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AF2E6" w14:textId="6DD02CF0" w:rsidR="00C82D9E" w:rsidRDefault="00C82D9E" w:rsidP="00C82D9E">
      <w:pPr>
        <w:spacing w:line="480" w:lineRule="auto"/>
        <w:rPr>
          <w:rFonts w:ascii="Times New Roman" w:hAnsi="Times New Roman"/>
          <w:b/>
          <w:bCs/>
          <w:sz w:val="28"/>
          <w:lang w:val="en-US"/>
        </w:rPr>
      </w:pPr>
      <w:bookmarkStart w:id="0" w:name="_GoBack"/>
      <w:r w:rsidRPr="00C82D9E">
        <w:rPr>
          <w:rFonts w:ascii="Times New Roman" w:hAnsi="Times New Roman"/>
          <w:b/>
          <w:bCs/>
          <w:sz w:val="28"/>
          <w:lang w:val="en-US"/>
        </w:rPr>
        <w:t xml:space="preserve">Treatment Costs for Patients with </w:t>
      </w:r>
      <w:r w:rsidRPr="0044154D">
        <w:rPr>
          <w:rFonts w:ascii="Times New Roman" w:hAnsi="Times New Roman"/>
          <w:b/>
          <w:bCs/>
          <w:i/>
          <w:iCs/>
          <w:sz w:val="28"/>
          <w:lang w:val="en-US"/>
        </w:rPr>
        <w:t>Streptococcus suis</w:t>
      </w:r>
      <w:r w:rsidRPr="00C82D9E">
        <w:rPr>
          <w:rFonts w:ascii="Times New Roman" w:hAnsi="Times New Roman"/>
          <w:b/>
          <w:bCs/>
          <w:sz w:val="28"/>
          <w:lang w:val="en-US"/>
        </w:rPr>
        <w:t xml:space="preserve"> </w:t>
      </w:r>
      <w:r w:rsidR="00A71F78">
        <w:rPr>
          <w:rFonts w:ascii="Times New Roman" w:hAnsi="Times New Roman"/>
          <w:b/>
          <w:bCs/>
          <w:sz w:val="28"/>
          <w:lang w:val="en-US"/>
        </w:rPr>
        <w:t>I</w:t>
      </w:r>
      <w:r w:rsidRPr="00C82D9E">
        <w:rPr>
          <w:rFonts w:ascii="Times New Roman" w:hAnsi="Times New Roman"/>
          <w:b/>
          <w:bCs/>
          <w:sz w:val="28"/>
          <w:lang w:val="en-US"/>
        </w:rPr>
        <w:t xml:space="preserve">nfection in Northern Thailand: A Hospital-based Observational Study of 14-year </w:t>
      </w:r>
      <w:r w:rsidR="00A71F78">
        <w:rPr>
          <w:rFonts w:ascii="Times New Roman" w:hAnsi="Times New Roman"/>
          <w:b/>
          <w:bCs/>
          <w:sz w:val="28"/>
          <w:lang w:val="en-US"/>
        </w:rPr>
        <w:t>D</w:t>
      </w:r>
      <w:r w:rsidRPr="00C82D9E">
        <w:rPr>
          <w:rFonts w:ascii="Times New Roman" w:hAnsi="Times New Roman"/>
          <w:b/>
          <w:bCs/>
          <w:sz w:val="28"/>
          <w:lang w:val="en-US"/>
        </w:rPr>
        <w:t>ata</w:t>
      </w:r>
    </w:p>
    <w:p w14:paraId="64668D1E" w14:textId="4AFAECA7" w:rsidR="00CA52B0" w:rsidRPr="00004043" w:rsidRDefault="009A3B8A" w:rsidP="00C82D9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04043">
        <w:rPr>
          <w:rFonts w:ascii="Times New Roman" w:hAnsi="Times New Roman"/>
          <w:sz w:val="24"/>
          <w:szCs w:val="24"/>
          <w:lang w:val="en-US"/>
        </w:rPr>
        <w:t>Ajaree Rayanakorn, Wasan Katip, Zanfina Ademi, Kok-Gan Chan</w:t>
      </w:r>
    </w:p>
    <w:p w14:paraId="4B351E90" w14:textId="77777777" w:rsidR="00CA52B0" w:rsidRDefault="00CA52B0" w:rsidP="00C82D9E">
      <w:pPr>
        <w:spacing w:line="480" w:lineRule="auto"/>
        <w:rPr>
          <w:rFonts w:ascii="Times New Roman" w:hAnsi="Times New Roman"/>
          <w:b/>
          <w:bCs/>
          <w:sz w:val="28"/>
          <w:lang w:val="en-US"/>
        </w:rPr>
      </w:pPr>
    </w:p>
    <w:p w14:paraId="469482A3" w14:textId="630BA65D" w:rsidR="00CA52B0" w:rsidRPr="00004043" w:rsidRDefault="00CA52B0" w:rsidP="00CA52B0">
      <w:pPr>
        <w:spacing w:line="480" w:lineRule="auto"/>
        <w:jc w:val="center"/>
        <w:rPr>
          <w:rFonts w:ascii="Times New Roman" w:hAnsi="Times New Roman"/>
          <w:b/>
          <w:sz w:val="28"/>
          <w:lang w:val="en-US"/>
        </w:rPr>
      </w:pPr>
      <w:r w:rsidRPr="00004043">
        <w:rPr>
          <w:rFonts w:ascii="Times New Roman" w:hAnsi="Times New Roman"/>
          <w:b/>
          <w:sz w:val="28"/>
          <w:lang w:val="en-US"/>
        </w:rPr>
        <w:t xml:space="preserve">Online </w:t>
      </w:r>
      <w:r w:rsidR="00F107DC">
        <w:rPr>
          <w:rFonts w:ascii="Times New Roman" w:hAnsi="Times New Roman"/>
          <w:b/>
          <w:sz w:val="28"/>
          <w:lang w:val="en-US"/>
        </w:rPr>
        <w:t>Supplementary Material</w:t>
      </w:r>
    </w:p>
    <w:p w14:paraId="46D52F2E" w14:textId="77777777" w:rsidR="00C82D9E" w:rsidRDefault="00C82D9E" w:rsidP="00C82D9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D146234" w14:textId="0CD8D683" w:rsidR="005B034B" w:rsidRPr="009E5B68" w:rsidRDefault="005B034B" w:rsidP="000B319B">
      <w:pPr>
        <w:pStyle w:val="TOC1"/>
        <w:rPr>
          <w:rFonts w:ascii="Times New Roman" w:eastAsiaTheme="minorEastAsia" w:hAnsi="Times New Roman" w:cs="Times New Roman"/>
          <w:noProof/>
          <w:sz w:val="24"/>
          <w:szCs w:val="24"/>
          <w:lang w:val="en-MY" w:eastAsia="en-MY"/>
        </w:rPr>
      </w:pPr>
      <w:r w:rsidRPr="009E5B68">
        <w:rPr>
          <w:rFonts w:ascii="Times New Roman" w:hAnsi="Times New Roman" w:cs="Times New Roman"/>
        </w:rPr>
        <w:fldChar w:fldCharType="begin"/>
      </w:r>
      <w:r w:rsidRPr="009E5B68">
        <w:rPr>
          <w:rFonts w:ascii="Times New Roman" w:hAnsi="Times New Roman" w:cs="Times New Roman"/>
        </w:rPr>
        <w:instrText xml:space="preserve"> TOC \o "1-3" \h \z \u </w:instrText>
      </w:r>
      <w:r w:rsidRPr="009E5B68">
        <w:rPr>
          <w:rFonts w:ascii="Times New Roman" w:hAnsi="Times New Roman" w:cs="Times New Roman"/>
        </w:rPr>
        <w:fldChar w:fldCharType="separate"/>
      </w:r>
      <w:hyperlink w:anchor="_Toc1389044" w:history="1">
        <w:r w:rsidR="00CF683B" w:rsidRPr="009E5B6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Figure S1 O</w:t>
        </w:r>
        <w:r w:rsidR="00004043" w:rsidRPr="009E5B6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verall distribution of cost data</w:t>
        </w:r>
        <w:r w:rsidRPr="009E5B68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CF683B" w:rsidRPr="009E5B68">
          <w:rPr>
            <w:rFonts w:ascii="Times New Roman" w:hAnsi="Times New Roman" w:cs="Times New Roman"/>
            <w:noProof/>
            <w:webHidden/>
            <w:sz w:val="24"/>
            <w:szCs w:val="24"/>
          </w:rPr>
          <w:t>2</w:t>
        </w:r>
      </w:hyperlink>
    </w:p>
    <w:p w14:paraId="120863AD" w14:textId="3D8AC0C8" w:rsidR="005B034B" w:rsidRPr="009E5B68" w:rsidRDefault="00CF683B" w:rsidP="000B319B">
      <w:pPr>
        <w:pStyle w:val="TOC1"/>
        <w:rPr>
          <w:rFonts w:ascii="Times New Roman" w:eastAsiaTheme="minorEastAsia" w:hAnsi="Times New Roman" w:cs="Times New Roman"/>
          <w:noProof/>
          <w:sz w:val="24"/>
          <w:szCs w:val="24"/>
          <w:lang w:val="en-MY" w:eastAsia="en-MY"/>
        </w:rPr>
      </w:pPr>
      <w:r w:rsidRPr="009E5B68">
        <w:rPr>
          <w:rFonts w:ascii="Times New Roman" w:hAnsi="Times New Roman" w:cs="Times New Roman"/>
          <w:sz w:val="24"/>
          <w:szCs w:val="24"/>
        </w:rPr>
        <w:t>The Modified Park Test</w:t>
      </w:r>
      <w:hyperlink w:anchor="_Toc1389045" w:history="1">
        <w:r w:rsidR="005B034B" w:rsidRPr="009E5B68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CC43E0" w:rsidRPr="009E5B68">
          <w:rPr>
            <w:rFonts w:ascii="Times New Roman" w:hAnsi="Times New Roman" w:cs="Times New Roman"/>
            <w:noProof/>
            <w:webHidden/>
            <w:sz w:val="24"/>
            <w:szCs w:val="24"/>
          </w:rPr>
          <w:t>3</w:t>
        </w:r>
      </w:hyperlink>
    </w:p>
    <w:p w14:paraId="66E494EC" w14:textId="20121E81" w:rsidR="005B034B" w:rsidRPr="009E5B68" w:rsidRDefault="00B73A41" w:rsidP="000B319B">
      <w:pPr>
        <w:pStyle w:val="TOC1"/>
        <w:rPr>
          <w:rFonts w:ascii="Times New Roman" w:eastAsiaTheme="minorEastAsia" w:hAnsi="Times New Roman" w:cs="Times New Roman"/>
          <w:noProof/>
          <w:sz w:val="24"/>
          <w:szCs w:val="24"/>
          <w:lang w:val="en-MY" w:eastAsia="en-MY"/>
        </w:rPr>
      </w:pPr>
      <w:hyperlink w:anchor="_Toc1389046" w:history="1">
        <w:r w:rsidR="00A150CC" w:rsidRPr="009E5B6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Table S1</w:t>
        </w:r>
        <w:r w:rsidR="000B319B" w:rsidRPr="009E5B6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 xml:space="preserve">. Direct medical cost of </w:t>
        </w:r>
        <w:r w:rsidR="000B319B" w:rsidRPr="009E5B68">
          <w:rPr>
            <w:rStyle w:val="Hyperlink"/>
            <w:rFonts w:ascii="Times New Roman" w:hAnsi="Times New Roman" w:cs="Times New Roman"/>
            <w:i/>
            <w:iCs/>
            <w:sz w:val="24"/>
            <w:szCs w:val="24"/>
            <w:lang w:val="en-US"/>
          </w:rPr>
          <w:t>S.suis</w:t>
        </w:r>
        <w:r w:rsidR="000B319B" w:rsidRPr="009E5B6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 xml:space="preserve"> treatment paid by the hospital after excluding dead patients in the year 2019 value</w:t>
        </w:r>
        <w:r w:rsidR="005B034B" w:rsidRPr="009E5B68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</w:hyperlink>
      <w:r w:rsidR="00BE47B4">
        <w:rPr>
          <w:rFonts w:ascii="Times New Roman" w:hAnsi="Times New Roman" w:cs="Times New Roman"/>
          <w:noProof/>
          <w:sz w:val="24"/>
          <w:szCs w:val="24"/>
        </w:rPr>
        <w:t>5</w:t>
      </w:r>
    </w:p>
    <w:p w14:paraId="2027678B" w14:textId="4BA326E9" w:rsidR="005B034B" w:rsidRPr="009E5B68" w:rsidRDefault="000B319B" w:rsidP="00503AE2">
      <w:pPr>
        <w:pStyle w:val="TOC1"/>
        <w:rPr>
          <w:rFonts w:ascii="Times New Roman" w:eastAsiaTheme="minorEastAsia" w:hAnsi="Times New Roman" w:cs="Times New Roman"/>
          <w:noProof/>
          <w:sz w:val="23"/>
          <w:szCs w:val="23"/>
          <w:lang w:val="en-MY" w:eastAsia="en-MY"/>
        </w:rPr>
      </w:pPr>
      <w:r w:rsidRPr="009E5B68">
        <w:rPr>
          <w:rFonts w:ascii="Times New Roman" w:hAnsi="Times New Roman" w:cs="Times New Roman"/>
          <w:sz w:val="24"/>
          <w:szCs w:val="24"/>
        </w:rPr>
        <w:t>Table S2. Cost Model of</w:t>
      </w:r>
      <w:r w:rsidRPr="009E5B68">
        <w:rPr>
          <w:rFonts w:ascii="Times New Roman" w:hAnsi="Times New Roman" w:cs="Times New Roman"/>
          <w:i/>
          <w:iCs/>
          <w:sz w:val="24"/>
          <w:szCs w:val="24"/>
        </w:rPr>
        <w:t xml:space="preserve"> S.suis </w:t>
      </w:r>
      <w:r w:rsidRPr="009E5B68">
        <w:rPr>
          <w:rFonts w:ascii="Times New Roman" w:hAnsi="Times New Roman" w:cs="Times New Roman"/>
          <w:sz w:val="24"/>
          <w:szCs w:val="24"/>
        </w:rPr>
        <w:t>treatment after removing dead patients</w:t>
      </w:r>
      <w:r w:rsidR="00503AE2">
        <w:rPr>
          <w:rFonts w:ascii="Times New Roman" w:hAnsi="Times New Roman" w:cs="Times New Roman"/>
          <w:sz w:val="24"/>
          <w:szCs w:val="24"/>
        </w:rPr>
        <w:t>………………………</w:t>
      </w:r>
      <w:r w:rsidR="00BE47B4">
        <w:rPr>
          <w:rFonts w:ascii="Times New Roman" w:hAnsi="Times New Roman" w:cs="Times New Roman"/>
          <w:sz w:val="24"/>
          <w:szCs w:val="24"/>
        </w:rPr>
        <w:t>6</w:t>
      </w:r>
      <w:r w:rsidR="00674E18">
        <w:rPr>
          <w:rFonts w:ascii="Times New Roman" w:hAnsi="Times New Roman" w:cs="Times New Roman"/>
          <w:sz w:val="24"/>
          <w:szCs w:val="24"/>
        </w:rPr>
        <w:t xml:space="preserve">  </w:t>
      </w:r>
      <w:hyperlink w:anchor="_Toc1389048" w:history="1">
        <w:r w:rsidR="00A70566" w:rsidRPr="009E5B68">
          <w:rPr>
            <w:rStyle w:val="Hyperlink"/>
            <w:rFonts w:ascii="Times New Roman" w:hAnsi="Times New Roman" w:cs="Times New Roman"/>
            <w:sz w:val="23"/>
            <w:szCs w:val="23"/>
          </w:rPr>
          <w:t xml:space="preserve">Table S3 Univariable analysis of potential predictors associated with </w:t>
        </w:r>
        <w:r w:rsidR="00A70566" w:rsidRPr="009E5B68">
          <w:rPr>
            <w:rStyle w:val="Hyperlink"/>
            <w:rFonts w:ascii="Times New Roman" w:hAnsi="Times New Roman" w:cs="Times New Roman"/>
            <w:i/>
            <w:iCs/>
            <w:sz w:val="23"/>
            <w:szCs w:val="23"/>
          </w:rPr>
          <w:t>S.suis</w:t>
        </w:r>
        <w:r w:rsidR="00A70566" w:rsidRPr="009E5B68">
          <w:rPr>
            <w:rStyle w:val="Hyperlink"/>
            <w:rFonts w:ascii="Times New Roman" w:hAnsi="Times New Roman" w:cs="Times New Roman"/>
            <w:sz w:val="23"/>
            <w:szCs w:val="23"/>
          </w:rPr>
          <w:t xml:space="preserve"> total treatment cost</w:t>
        </w:r>
        <w:r w:rsidR="005B034B" w:rsidRPr="009E5B68">
          <w:rPr>
            <w:rFonts w:ascii="Times New Roman" w:hAnsi="Times New Roman" w:cs="Times New Roman"/>
            <w:noProof/>
            <w:webHidden/>
            <w:sz w:val="23"/>
            <w:szCs w:val="23"/>
          </w:rPr>
          <w:tab/>
        </w:r>
        <w:r w:rsidR="00BE47B4">
          <w:rPr>
            <w:rFonts w:ascii="Times New Roman" w:hAnsi="Times New Roman" w:cs="Times New Roman"/>
            <w:noProof/>
            <w:webHidden/>
            <w:sz w:val="23"/>
            <w:szCs w:val="23"/>
          </w:rPr>
          <w:t>7</w:t>
        </w:r>
      </w:hyperlink>
    </w:p>
    <w:p w14:paraId="7B7FD871" w14:textId="5EBEA3D6" w:rsidR="00C82D9E" w:rsidRDefault="005B034B" w:rsidP="005B034B">
      <w:pPr>
        <w:rPr>
          <w:rFonts w:ascii="Times New Roman" w:hAnsi="Times New Roman"/>
          <w:sz w:val="24"/>
          <w:szCs w:val="24"/>
          <w:lang w:val="en-US"/>
        </w:rPr>
        <w:sectPr w:rsidR="00C82D9E" w:rsidSect="00D932C1">
          <w:footerReference w:type="default" r:id="rId8"/>
          <w:type w:val="continuous"/>
          <w:pgSz w:w="11906" w:h="16838"/>
          <w:pgMar w:top="2160" w:right="1440" w:bottom="1440" w:left="1440" w:header="708" w:footer="708" w:gutter="0"/>
          <w:pgNumType w:fmt="lowerRoman"/>
          <w:cols w:space="708"/>
          <w:titlePg/>
          <w:docGrid w:linePitch="360"/>
        </w:sectPr>
      </w:pPr>
      <w:r w:rsidRPr="009E5B68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end"/>
      </w:r>
    </w:p>
    <w:p w14:paraId="3D96AEEB" w14:textId="5CDA6760" w:rsidR="00DA3D79" w:rsidRPr="00800D32" w:rsidRDefault="004E45B3" w:rsidP="00800D32">
      <w:pPr>
        <w:pStyle w:val="Heading1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A2574">
        <w:rPr>
          <w:rFonts w:ascii="Times New Roman" w:hAnsi="Times New Roman" w:cs="Times New Roman"/>
          <w:b/>
          <w:bCs/>
          <w:lang w:val="en-US"/>
        </w:rPr>
        <w:lastRenderedPageBreak/>
        <w:t>Overall distribution of cost data</w:t>
      </w:r>
    </w:p>
    <w:p w14:paraId="5AC5D61F" w14:textId="7C195D08" w:rsidR="008A2574" w:rsidRDefault="00800D32" w:rsidP="008A257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Toc1389048"/>
      <w:r>
        <w:rPr>
          <w:rStyle w:val="Heading2Char"/>
          <w:rFonts w:ascii="Times New Roman" w:hAnsi="Times New Roman" w:cs="Times New Roman"/>
          <w:b/>
          <w:bCs/>
        </w:rPr>
        <w:t xml:space="preserve">Figure </w:t>
      </w:r>
      <w:r w:rsidR="00CF683B">
        <w:rPr>
          <w:rStyle w:val="Heading2Char"/>
          <w:rFonts w:ascii="Times New Roman" w:hAnsi="Times New Roman" w:cs="Times New Roman"/>
          <w:b/>
          <w:bCs/>
        </w:rPr>
        <w:t>S</w:t>
      </w:r>
      <w:r w:rsidR="008A2574" w:rsidRPr="008A2574">
        <w:rPr>
          <w:rStyle w:val="Heading2Char"/>
          <w:rFonts w:ascii="Times New Roman" w:hAnsi="Times New Roman" w:cs="Times New Roman"/>
          <w:b/>
          <w:bCs/>
        </w:rPr>
        <w:t>1</w:t>
      </w:r>
      <w:bookmarkEnd w:id="1"/>
      <w:r w:rsidR="008A2574" w:rsidRPr="008A2574">
        <w:rPr>
          <w:rFonts w:ascii="Times New Roman" w:hAnsi="Times New Roman" w:cs="Times New Roman"/>
          <w:sz w:val="24"/>
          <w:szCs w:val="24"/>
          <w:lang w:val="en-US"/>
        </w:rPr>
        <w:t xml:space="preserve"> Overall distribution of cost data</w:t>
      </w:r>
    </w:p>
    <w:p w14:paraId="1A42C56E" w14:textId="41BCC77C" w:rsidR="008A2574" w:rsidRDefault="00800D32" w:rsidP="008A2574">
      <w:pPr>
        <w:spacing w:line="480" w:lineRule="auto"/>
        <w:rPr>
          <w:rFonts w:ascii="Times New Roman" w:hAnsi="Times New Roman" w:cs="Times New Roman"/>
          <w:lang w:val="en-US"/>
        </w:rPr>
      </w:pPr>
      <w:r w:rsidRPr="00800D32">
        <w:rPr>
          <w:rFonts w:ascii="Times New Roman" w:hAnsi="Times New Roman" w:cs="Times New Roman"/>
          <w:noProof/>
          <w:lang w:val="en-US" w:bidi="ar-SA"/>
        </w:rPr>
        <w:drawing>
          <wp:inline distT="0" distB="0" distL="0" distR="0" wp14:anchorId="5700692D" wp14:editId="7E901FD6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8A78F" w14:textId="77777777" w:rsidR="00800D32" w:rsidRPr="008A2574" w:rsidRDefault="00800D32" w:rsidP="00800D32">
      <w:pPr>
        <w:spacing w:line="259" w:lineRule="auto"/>
        <w:jc w:val="left"/>
        <w:rPr>
          <w:rFonts w:ascii="Times New Roman" w:hAnsi="Times New Roman" w:cs="Times New Roman"/>
          <w:lang w:val="en-US"/>
        </w:rPr>
      </w:pPr>
      <w:r w:rsidRPr="008A2574">
        <w:rPr>
          <w:rFonts w:ascii="Times New Roman" w:hAnsi="Times New Roman" w:cs="Times New Roman"/>
          <w:lang w:val="en-US"/>
        </w:rPr>
        <w:t>totalcostus2019</w:t>
      </w:r>
    </w:p>
    <w:p w14:paraId="2660E60D" w14:textId="77777777" w:rsidR="00800D32" w:rsidRPr="008A2574" w:rsidRDefault="00800D32" w:rsidP="00800D32">
      <w:pPr>
        <w:spacing w:line="259" w:lineRule="auto"/>
        <w:jc w:val="left"/>
        <w:rPr>
          <w:rFonts w:ascii="Times New Roman" w:hAnsi="Times New Roman" w:cs="Times New Roman"/>
          <w:lang w:val="en-US"/>
        </w:rPr>
      </w:pPr>
      <w:r w:rsidRPr="008A2574">
        <w:rPr>
          <w:rFonts w:ascii="Times New Roman" w:hAnsi="Times New Roman" w:cs="Times New Roman"/>
          <w:lang w:val="en-US"/>
        </w:rPr>
        <w:t>-------------------------------------------------------------</w:t>
      </w:r>
    </w:p>
    <w:p w14:paraId="6E66570A" w14:textId="77777777" w:rsidR="00800D32" w:rsidRPr="008A2574" w:rsidRDefault="00800D32" w:rsidP="00800D32">
      <w:pPr>
        <w:spacing w:line="259" w:lineRule="auto"/>
        <w:jc w:val="left"/>
        <w:rPr>
          <w:rFonts w:ascii="Times New Roman" w:hAnsi="Times New Roman" w:cs="Times New Roman"/>
          <w:lang w:val="en-US"/>
        </w:rPr>
      </w:pPr>
      <w:r w:rsidRPr="008A2574">
        <w:rPr>
          <w:rFonts w:ascii="Times New Roman" w:hAnsi="Times New Roman" w:cs="Times New Roman"/>
          <w:lang w:val="en-US"/>
        </w:rPr>
        <w:t xml:space="preserve">      Percentiles      Smallest</w:t>
      </w:r>
    </w:p>
    <w:p w14:paraId="6725FE10" w14:textId="77777777" w:rsidR="00800D32" w:rsidRPr="008A2574" w:rsidRDefault="00800D32" w:rsidP="00800D32">
      <w:pPr>
        <w:spacing w:line="259" w:lineRule="auto"/>
        <w:jc w:val="left"/>
        <w:rPr>
          <w:rFonts w:ascii="Times New Roman" w:hAnsi="Times New Roman" w:cs="Times New Roman"/>
          <w:lang w:val="en-US"/>
        </w:rPr>
      </w:pPr>
      <w:r w:rsidRPr="008A2574">
        <w:rPr>
          <w:rFonts w:ascii="Times New Roman" w:hAnsi="Times New Roman" w:cs="Times New Roman"/>
          <w:lang w:val="en-US"/>
        </w:rPr>
        <w:t xml:space="preserve"> 1%     269.2695       150.0515</w:t>
      </w:r>
    </w:p>
    <w:p w14:paraId="37908727" w14:textId="77777777" w:rsidR="00800D32" w:rsidRPr="008A2574" w:rsidRDefault="00800D32" w:rsidP="00800D32">
      <w:pPr>
        <w:spacing w:line="259" w:lineRule="auto"/>
        <w:jc w:val="left"/>
        <w:rPr>
          <w:rFonts w:ascii="Times New Roman" w:hAnsi="Times New Roman" w:cs="Times New Roman"/>
          <w:lang w:val="en-US"/>
        </w:rPr>
      </w:pPr>
      <w:r w:rsidRPr="008A2574">
        <w:rPr>
          <w:rFonts w:ascii="Times New Roman" w:hAnsi="Times New Roman" w:cs="Times New Roman"/>
          <w:lang w:val="en-US"/>
        </w:rPr>
        <w:t xml:space="preserve"> 5%     360.5148       269.2695</w:t>
      </w:r>
    </w:p>
    <w:p w14:paraId="3E9DA6C1" w14:textId="77777777" w:rsidR="00800D32" w:rsidRPr="008A2574" w:rsidRDefault="00800D32" w:rsidP="00800D32">
      <w:pPr>
        <w:spacing w:line="259" w:lineRule="auto"/>
        <w:jc w:val="left"/>
        <w:rPr>
          <w:rFonts w:ascii="Times New Roman" w:hAnsi="Times New Roman" w:cs="Times New Roman"/>
          <w:lang w:val="en-US"/>
        </w:rPr>
      </w:pPr>
      <w:r w:rsidRPr="008A2574">
        <w:rPr>
          <w:rFonts w:ascii="Times New Roman" w:hAnsi="Times New Roman" w:cs="Times New Roman"/>
          <w:lang w:val="en-US"/>
        </w:rPr>
        <w:t>10%     539.2585       270.8514       Obs                 130</w:t>
      </w:r>
    </w:p>
    <w:p w14:paraId="41130DCF" w14:textId="77777777" w:rsidR="00800D32" w:rsidRPr="008A2574" w:rsidRDefault="00800D32" w:rsidP="00800D32">
      <w:pPr>
        <w:spacing w:line="259" w:lineRule="auto"/>
        <w:jc w:val="left"/>
        <w:rPr>
          <w:rFonts w:ascii="Times New Roman" w:hAnsi="Times New Roman" w:cs="Times New Roman"/>
          <w:lang w:val="en-US"/>
        </w:rPr>
      </w:pPr>
      <w:r w:rsidRPr="008A2574">
        <w:rPr>
          <w:rFonts w:ascii="Times New Roman" w:hAnsi="Times New Roman" w:cs="Times New Roman"/>
          <w:lang w:val="en-US"/>
        </w:rPr>
        <w:t>25%      799.287       274.5464       Sum of Wgt.         130</w:t>
      </w:r>
    </w:p>
    <w:p w14:paraId="130593EC" w14:textId="77777777" w:rsidR="00800D32" w:rsidRPr="008A2574" w:rsidRDefault="00800D32" w:rsidP="00800D32">
      <w:pPr>
        <w:spacing w:line="259" w:lineRule="auto"/>
        <w:jc w:val="left"/>
        <w:rPr>
          <w:rFonts w:ascii="Times New Roman" w:hAnsi="Times New Roman" w:cs="Times New Roman"/>
          <w:lang w:val="en-US"/>
        </w:rPr>
      </w:pPr>
    </w:p>
    <w:p w14:paraId="5808706B" w14:textId="77777777" w:rsidR="00800D32" w:rsidRPr="008A2574" w:rsidRDefault="00800D32" w:rsidP="00800D32">
      <w:pPr>
        <w:spacing w:line="259" w:lineRule="auto"/>
        <w:jc w:val="left"/>
        <w:rPr>
          <w:rFonts w:ascii="Times New Roman" w:hAnsi="Times New Roman" w:cs="Times New Roman"/>
          <w:lang w:val="en-US"/>
        </w:rPr>
      </w:pPr>
      <w:r w:rsidRPr="008A2574">
        <w:rPr>
          <w:rFonts w:ascii="Times New Roman" w:hAnsi="Times New Roman" w:cs="Times New Roman"/>
          <w:lang w:val="en-US"/>
        </w:rPr>
        <w:t>50%     1501.313                      Mean           3964.459</w:t>
      </w:r>
    </w:p>
    <w:p w14:paraId="56CD8EBD" w14:textId="77777777" w:rsidR="00800D32" w:rsidRPr="008A2574" w:rsidRDefault="00800D32" w:rsidP="00800D32">
      <w:pPr>
        <w:spacing w:line="259" w:lineRule="auto"/>
        <w:jc w:val="left"/>
        <w:rPr>
          <w:rFonts w:ascii="Times New Roman" w:hAnsi="Times New Roman" w:cs="Times New Roman"/>
          <w:lang w:val="en-US"/>
        </w:rPr>
      </w:pPr>
      <w:r w:rsidRPr="008A2574">
        <w:rPr>
          <w:rFonts w:ascii="Times New Roman" w:hAnsi="Times New Roman" w:cs="Times New Roman"/>
          <w:lang w:val="en-US"/>
        </w:rPr>
        <w:t xml:space="preserve">                        Largest       Std. Dev.      5368.389</w:t>
      </w:r>
    </w:p>
    <w:p w14:paraId="26E9C8A5" w14:textId="77777777" w:rsidR="00800D32" w:rsidRPr="008A2574" w:rsidRDefault="00800D32" w:rsidP="00800D32">
      <w:pPr>
        <w:spacing w:line="259" w:lineRule="auto"/>
        <w:jc w:val="left"/>
        <w:rPr>
          <w:rFonts w:ascii="Times New Roman" w:hAnsi="Times New Roman" w:cs="Times New Roman"/>
          <w:lang w:val="en-US"/>
        </w:rPr>
      </w:pPr>
      <w:r w:rsidRPr="008A2574">
        <w:rPr>
          <w:rFonts w:ascii="Times New Roman" w:hAnsi="Times New Roman" w:cs="Times New Roman"/>
          <w:lang w:val="en-US"/>
        </w:rPr>
        <w:t>75%     5788.993       19079.72</w:t>
      </w:r>
    </w:p>
    <w:p w14:paraId="71C32F90" w14:textId="77777777" w:rsidR="00800D32" w:rsidRPr="008A2574" w:rsidRDefault="00800D32" w:rsidP="00800D32">
      <w:pPr>
        <w:spacing w:line="259" w:lineRule="auto"/>
        <w:jc w:val="left"/>
        <w:rPr>
          <w:rFonts w:ascii="Times New Roman" w:hAnsi="Times New Roman" w:cs="Times New Roman"/>
          <w:lang w:val="en-US"/>
        </w:rPr>
      </w:pPr>
      <w:r w:rsidRPr="008A2574">
        <w:rPr>
          <w:rFonts w:ascii="Times New Roman" w:hAnsi="Times New Roman" w:cs="Times New Roman"/>
          <w:lang w:val="en-US"/>
        </w:rPr>
        <w:t>90%     10222.88        23185.1       Variance       2.88e+07</w:t>
      </w:r>
    </w:p>
    <w:p w14:paraId="6804AE68" w14:textId="77777777" w:rsidR="00800D32" w:rsidRPr="008A2574" w:rsidRDefault="00800D32" w:rsidP="00800D32">
      <w:pPr>
        <w:spacing w:line="259" w:lineRule="auto"/>
        <w:jc w:val="left"/>
        <w:rPr>
          <w:rFonts w:ascii="Times New Roman" w:hAnsi="Times New Roman" w:cs="Times New Roman"/>
          <w:lang w:val="en-US"/>
        </w:rPr>
      </w:pPr>
      <w:r w:rsidRPr="008A2574">
        <w:rPr>
          <w:rFonts w:ascii="Times New Roman" w:hAnsi="Times New Roman" w:cs="Times New Roman"/>
          <w:lang w:val="en-US"/>
        </w:rPr>
        <w:lastRenderedPageBreak/>
        <w:t>95%     12874.01       25648.14       Skewness       2.665387</w:t>
      </w:r>
    </w:p>
    <w:p w14:paraId="16A3B8CE" w14:textId="77777777" w:rsidR="00800D32" w:rsidRPr="008A2574" w:rsidRDefault="00800D32" w:rsidP="00800D32">
      <w:pPr>
        <w:spacing w:line="259" w:lineRule="auto"/>
        <w:jc w:val="left"/>
        <w:rPr>
          <w:rFonts w:ascii="Times New Roman" w:hAnsi="Times New Roman" w:cs="Times New Roman"/>
          <w:lang w:val="en-US"/>
        </w:rPr>
      </w:pPr>
      <w:r w:rsidRPr="008A2574">
        <w:rPr>
          <w:rFonts w:ascii="Times New Roman" w:hAnsi="Times New Roman" w:cs="Times New Roman"/>
          <w:lang w:val="en-US"/>
        </w:rPr>
        <w:t>99%     25648.14       33823.91       Kurtosis        12.0516</w:t>
      </w:r>
    </w:p>
    <w:p w14:paraId="023DB252" w14:textId="724778B5" w:rsidR="00800D32" w:rsidRDefault="00800D32" w:rsidP="008A257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AEEAE71" w14:textId="41AB1D05" w:rsidR="00635136" w:rsidRPr="00635136" w:rsidRDefault="00FF618F" w:rsidP="00635136">
      <w:pPr>
        <w:pStyle w:val="Heading1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635136">
        <w:rPr>
          <w:rFonts w:ascii="Times New Roman" w:hAnsi="Times New Roman" w:cs="Times New Roman"/>
          <w:b/>
          <w:bCs/>
          <w:lang w:val="en-US"/>
        </w:rPr>
        <w:t>Modified Park Test</w:t>
      </w:r>
    </w:p>
    <w:p w14:paraId="16402786" w14:textId="25D0932B" w:rsidR="00DA3D79" w:rsidRPr="00635136" w:rsidRDefault="00FF618F" w:rsidP="00C82D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5136">
        <w:rPr>
          <w:rFonts w:ascii="Times New Roman" w:hAnsi="Times New Roman" w:cs="Times New Roman"/>
          <w:sz w:val="24"/>
          <w:szCs w:val="24"/>
          <w:lang w:val="en-US"/>
        </w:rPr>
        <w:t>The Modified</w:t>
      </w:r>
      <w:r w:rsidR="00DA3D79" w:rsidRPr="00635136">
        <w:rPr>
          <w:rFonts w:ascii="Times New Roman" w:hAnsi="Times New Roman" w:cs="Times New Roman"/>
          <w:sz w:val="24"/>
          <w:szCs w:val="24"/>
          <w:lang w:val="en-US"/>
        </w:rPr>
        <w:t xml:space="preserve"> Parks test was implemented after GLM regression that used the particular</w:t>
      </w:r>
      <w:r w:rsidR="006351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3D79" w:rsidRPr="00635136">
        <w:rPr>
          <w:rFonts w:ascii="Times New Roman" w:hAnsi="Times New Roman" w:cs="Times New Roman"/>
          <w:sz w:val="24"/>
          <w:szCs w:val="24"/>
          <w:lang w:val="en-US"/>
        </w:rPr>
        <w:t>link to recommend a family</w:t>
      </w:r>
      <w:r w:rsidR="00635136" w:rsidRPr="00635136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 w:rsidR="00DA3D79" w:rsidRPr="00635136">
        <w:rPr>
          <w:rFonts w:ascii="Times New Roman" w:hAnsi="Times New Roman" w:cs="Times New Roman"/>
          <w:sz w:val="24"/>
          <w:szCs w:val="24"/>
          <w:lang w:val="en-US"/>
        </w:rPr>
        <w:t xml:space="preserve">The test predicts the square of the rediduals (res2) as a function of the log of the predictions (lnyhat) </w:t>
      </w:r>
      <w:r w:rsidR="00635136" w:rsidRPr="00635136">
        <w:rPr>
          <w:rFonts w:ascii="Times New Roman" w:hAnsi="Times New Roman" w:cs="Times New Roman"/>
          <w:sz w:val="24"/>
          <w:szCs w:val="24"/>
          <w:lang w:val="en-US"/>
        </w:rPr>
        <w:t xml:space="preserve">according to the interpretation below </w:t>
      </w:r>
      <w:r w:rsidR="00635136" w:rsidRPr="00635136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635136" w:rsidRPr="00635136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488F14A2" w14:textId="5E421960" w:rsidR="00635136" w:rsidRPr="00635136" w:rsidRDefault="00843F02" w:rsidP="00D46FD7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</w:pPr>
      <w:r w:rsidRPr="008A2574">
        <w:rPr>
          <w:rStyle w:val="Heading2Char"/>
          <w:rFonts w:ascii="Times New Roman" w:hAnsi="Times New Roman" w:cs="Times New Roman"/>
          <w:b/>
          <w:bCs/>
        </w:rPr>
        <w:t>e</w:t>
      </w:r>
      <w:r>
        <w:rPr>
          <w:rStyle w:val="Heading2Char"/>
          <w:rFonts w:ascii="Times New Roman" w:hAnsi="Times New Roman" w:cs="Times New Roman"/>
          <w:b/>
          <w:bCs/>
        </w:rPr>
        <w:t xml:space="preserve">Table </w:t>
      </w:r>
      <w:r w:rsidRPr="008A2574">
        <w:rPr>
          <w:rStyle w:val="Heading2Char"/>
          <w:rFonts w:ascii="Times New Roman" w:hAnsi="Times New Roman" w:cs="Times New Roman"/>
          <w:b/>
          <w:bCs/>
        </w:rPr>
        <w:t>1</w:t>
      </w:r>
      <w:r>
        <w:rPr>
          <w:rStyle w:val="Heading2Char"/>
          <w:rFonts w:ascii="Times New Roman" w:hAnsi="Times New Roman" w:cs="Times New Roman"/>
          <w:b/>
          <w:bCs/>
        </w:rPr>
        <w:t xml:space="preserve"> </w:t>
      </w:r>
      <w:r w:rsidR="00D46FD7" w:rsidRPr="00635136"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  <w:t>Interpreting the coefficients from the modified park test</w:t>
      </w:r>
    </w:p>
    <w:p w14:paraId="41F94643" w14:textId="77777777" w:rsidR="00D46FD7" w:rsidRPr="00635136" w:rsidRDefault="00D46FD7" w:rsidP="00D46F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val="en-US"/>
          <w14:ligatures w14:val="standardContextual"/>
        </w:rPr>
      </w:pPr>
      <w:r w:rsidRPr="00635136">
        <w:rPr>
          <w:rFonts w:ascii="Times New Roman" w:hAnsi="Times New Roman" w:cs="Times New Roman"/>
          <w:sz w:val="24"/>
          <w:szCs w:val="24"/>
          <w:lang w:val="en-US"/>
          <w14:ligatures w14:val="standardContextual"/>
        </w:rPr>
        <w:t>Coefficient Family Stata® test</w:t>
      </w:r>
    </w:p>
    <w:p w14:paraId="13095A93" w14:textId="77777777" w:rsidR="00D46FD7" w:rsidRPr="00635136" w:rsidRDefault="00D46FD7" w:rsidP="00D46F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left"/>
        <w:rPr>
          <w:rFonts w:ascii="Times New Roman" w:eastAsia="FrutigerLTStd-Light" w:hAnsi="Times New Roman" w:cs="Times New Roman"/>
          <w:sz w:val="24"/>
          <w:szCs w:val="24"/>
          <w:lang w:val="en-US"/>
          <w14:ligatures w14:val="standardContextual"/>
        </w:rPr>
      </w:pPr>
      <w:r w:rsidRPr="00635136">
        <w:rPr>
          <w:rFonts w:ascii="Times New Roman" w:eastAsia="FrutigerLTStd-Light" w:hAnsi="Times New Roman" w:cs="Times New Roman"/>
          <w:sz w:val="24"/>
          <w:szCs w:val="24"/>
          <w:lang w:val="en-US"/>
          <w14:ligatures w14:val="standardContextual"/>
        </w:rPr>
        <w:t>0 Gaussian test lnyhat = 0</w:t>
      </w:r>
    </w:p>
    <w:p w14:paraId="68E471E5" w14:textId="77777777" w:rsidR="00D46FD7" w:rsidRPr="00635136" w:rsidRDefault="00D46FD7" w:rsidP="00D46F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left"/>
        <w:rPr>
          <w:rFonts w:ascii="Times New Roman" w:eastAsia="FrutigerLTStd-Light" w:hAnsi="Times New Roman" w:cs="Times New Roman"/>
          <w:sz w:val="24"/>
          <w:szCs w:val="24"/>
          <w:lang w:val="en-US"/>
          <w14:ligatures w14:val="standardContextual"/>
        </w:rPr>
      </w:pPr>
      <w:r w:rsidRPr="00635136">
        <w:rPr>
          <w:rFonts w:ascii="Times New Roman" w:eastAsia="FrutigerLTStd-Light" w:hAnsi="Times New Roman" w:cs="Times New Roman"/>
          <w:sz w:val="24"/>
          <w:szCs w:val="24"/>
          <w:lang w:val="en-US"/>
          <w14:ligatures w14:val="standardContextual"/>
        </w:rPr>
        <w:t>1 Poisson test lnyhat = 1</w:t>
      </w:r>
    </w:p>
    <w:p w14:paraId="1EF25CBF" w14:textId="77777777" w:rsidR="00D46FD7" w:rsidRPr="00635136" w:rsidRDefault="00D46FD7" w:rsidP="00D46F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jc w:val="left"/>
        <w:rPr>
          <w:rFonts w:ascii="Times New Roman" w:eastAsia="FrutigerLTStd-Light" w:hAnsi="Times New Roman" w:cs="Times New Roman"/>
          <w:sz w:val="24"/>
          <w:szCs w:val="24"/>
          <w:lang w:val="en-US"/>
          <w14:ligatures w14:val="standardContextual"/>
        </w:rPr>
      </w:pPr>
      <w:r w:rsidRPr="00635136">
        <w:rPr>
          <w:rFonts w:ascii="Times New Roman" w:eastAsia="FrutigerLTStd-Light" w:hAnsi="Times New Roman" w:cs="Times New Roman"/>
          <w:sz w:val="24"/>
          <w:szCs w:val="24"/>
          <w:lang w:val="en-US"/>
          <w14:ligatures w14:val="standardContextual"/>
        </w:rPr>
        <w:t>2 Gamma test lnyhat = 2</w:t>
      </w:r>
    </w:p>
    <w:p w14:paraId="1A9CEE63" w14:textId="52DCDD35" w:rsidR="00D46FD7" w:rsidRPr="00635136" w:rsidRDefault="00D46FD7" w:rsidP="00D46F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 w:rsidRPr="00635136">
        <w:rPr>
          <w:rFonts w:ascii="Times New Roman" w:eastAsia="FrutigerLTStd-Light" w:hAnsi="Times New Roman" w:cs="Times New Roman"/>
          <w:sz w:val="24"/>
          <w:szCs w:val="24"/>
          <w:lang w:val="en-US"/>
          <w14:ligatures w14:val="standardContextual"/>
        </w:rPr>
        <w:t>3 Inverse Gaussian or Wald test lnyhat = 3</w:t>
      </w:r>
    </w:p>
    <w:p w14:paraId="6CEA11A1" w14:textId="35DD6D12" w:rsidR="00EC0EC2" w:rsidRPr="00EC0EC2" w:rsidRDefault="00635136" w:rsidP="00B117D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513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A2B39">
        <w:rPr>
          <w:rFonts w:ascii="Times New Roman" w:hAnsi="Times New Roman" w:cs="Times New Roman"/>
          <w:sz w:val="24"/>
          <w:szCs w:val="24"/>
          <w:lang w:val="en-US"/>
        </w:rPr>
        <w:t>stata code</w:t>
      </w:r>
      <w:r w:rsidR="00F31B0D">
        <w:rPr>
          <w:rFonts w:ascii="Times New Roman" w:hAnsi="Times New Roman" w:cs="Times New Roman"/>
          <w:sz w:val="24"/>
          <w:szCs w:val="24"/>
          <w:lang w:val="en-US"/>
        </w:rPr>
        <w:t xml:space="preserve">: glm y x, link(linkname) family (family name) was used to </w:t>
      </w:r>
      <w:r w:rsidR="00BC5545">
        <w:rPr>
          <w:rFonts w:ascii="Times New Roman" w:hAnsi="Times New Roman" w:cs="Times New Roman"/>
          <w:sz w:val="24"/>
          <w:szCs w:val="24"/>
          <w:lang w:val="en-US"/>
        </w:rPr>
        <w:t xml:space="preserve">identify appropriate family.  </w:t>
      </w:r>
      <w:r w:rsidR="007D71F7">
        <w:rPr>
          <w:rFonts w:ascii="Times New Roman" w:hAnsi="Times New Roman" w:cs="Times New Roman"/>
          <w:sz w:val="24"/>
          <w:szCs w:val="24"/>
          <w:lang w:val="en-US"/>
        </w:rPr>
        <w:t xml:space="preserve">According to the analysis </w:t>
      </w:r>
      <w:r w:rsidR="007D71F7" w:rsidRPr="00635136">
        <w:rPr>
          <w:rFonts w:ascii="Times New Roman" w:hAnsi="Times New Roman" w:cs="Times New Roman"/>
          <w:sz w:val="24"/>
          <w:szCs w:val="24"/>
          <w:lang w:val="en-US"/>
        </w:rPr>
        <w:t>the redidual</w:t>
      </w:r>
      <w:r w:rsidR="007D71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5315">
        <w:rPr>
          <w:rFonts w:ascii="Times New Roman" w:hAnsi="Times New Roman" w:cs="Times New Roman"/>
          <w:sz w:val="24"/>
          <w:szCs w:val="24"/>
          <w:lang w:val="en-US"/>
        </w:rPr>
        <w:t xml:space="preserve">(res2) was close to 2 which indicated a Gamma family. </w:t>
      </w:r>
      <w:r w:rsidR="007D71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AB33197" w14:textId="77777777" w:rsidR="00EC0EC2" w:rsidRPr="00EC0EC2" w:rsidRDefault="00EC0EC2" w:rsidP="00EC0E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0EC2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|               Robust</w:t>
      </w:r>
    </w:p>
    <w:p w14:paraId="77826177" w14:textId="77777777" w:rsidR="00EC0EC2" w:rsidRPr="00EC0EC2" w:rsidRDefault="00EC0EC2" w:rsidP="00EC0E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0EC2">
        <w:rPr>
          <w:rFonts w:ascii="Times New Roman" w:hAnsi="Times New Roman" w:cs="Times New Roman"/>
          <w:sz w:val="24"/>
          <w:szCs w:val="24"/>
          <w:lang w:val="en-US"/>
        </w:rPr>
        <w:t xml:space="preserve">    r2_totalcostus2019 |      Coef.   Std. Err.      z    P&gt;|z|     [95% Conf. Interval]</w:t>
      </w:r>
    </w:p>
    <w:p w14:paraId="5FE21CD9" w14:textId="77777777" w:rsidR="00EC0EC2" w:rsidRPr="00EC0EC2" w:rsidRDefault="00EC0EC2" w:rsidP="00EC0E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0EC2">
        <w:rPr>
          <w:rFonts w:ascii="Times New Roman" w:hAnsi="Times New Roman" w:cs="Times New Roman"/>
          <w:sz w:val="24"/>
          <w:szCs w:val="24"/>
          <w:lang w:val="en-US"/>
        </w:rPr>
        <w:t>-----------------------+----------------------------------------------------------------</w:t>
      </w:r>
    </w:p>
    <w:p w14:paraId="00798C2C" w14:textId="77777777" w:rsidR="00EC0EC2" w:rsidRPr="00EC0EC2" w:rsidRDefault="00EC0EC2" w:rsidP="00EC0E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0EC2">
        <w:rPr>
          <w:rFonts w:ascii="Times New Roman" w:hAnsi="Times New Roman" w:cs="Times New Roman"/>
          <w:sz w:val="24"/>
          <w:szCs w:val="24"/>
          <w:lang w:val="en-US"/>
        </w:rPr>
        <w:t xml:space="preserve">lnyhat_totalcostus2019 |   </w:t>
      </w:r>
      <w:r w:rsidRPr="00B117D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2.447082</w:t>
      </w:r>
      <w:r w:rsidRPr="00EC0EC2">
        <w:rPr>
          <w:rFonts w:ascii="Times New Roman" w:hAnsi="Times New Roman" w:cs="Times New Roman"/>
          <w:sz w:val="24"/>
          <w:szCs w:val="24"/>
          <w:lang w:val="en-US"/>
        </w:rPr>
        <w:t xml:space="preserve">   .4207034     5.82   0.000     1.622519    3.271646</w:t>
      </w:r>
    </w:p>
    <w:p w14:paraId="52033792" w14:textId="77777777" w:rsidR="00EC0EC2" w:rsidRPr="00EC0EC2" w:rsidRDefault="00EC0EC2" w:rsidP="00EC0EC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 w:rsidRPr="00EC0EC2">
        <w:rPr>
          <w:rFonts w:ascii="Times New Roman" w:hAnsi="Times New Roman" w:cs="Times New Roman"/>
          <w:sz w:val="24"/>
          <w:szCs w:val="24"/>
          <w:lang w:val="en-US"/>
        </w:rPr>
        <w:t xml:space="preserve">                 _cons |   -3.91184   3.227983    -1.21   0.226    -10.23857    2.414891</w:t>
      </w:r>
    </w:p>
    <w:p w14:paraId="0F3472DC" w14:textId="77777777" w:rsidR="00C96814" w:rsidRDefault="00C96814" w:rsidP="00EC0EC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87BE6B" w14:textId="55736E07" w:rsidR="00B117D3" w:rsidRDefault="00084EE2" w:rsidP="00EC0EC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="003E2285">
        <w:rPr>
          <w:rFonts w:ascii="Times New Roman" w:hAnsi="Times New Roman" w:cs="Times New Roman"/>
          <w:sz w:val="24"/>
          <w:szCs w:val="24"/>
          <w:lang w:val="en-US"/>
        </w:rPr>
        <w:t xml:space="preserve">the test to confirm </w:t>
      </w:r>
      <w:r w:rsidR="00B22FB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E2285">
        <w:rPr>
          <w:rFonts w:ascii="Times New Roman" w:hAnsi="Times New Roman" w:cs="Times New Roman"/>
          <w:sz w:val="24"/>
          <w:szCs w:val="24"/>
          <w:lang w:val="en-US"/>
        </w:rPr>
        <w:t>recommended family</w:t>
      </w:r>
      <w:r w:rsidR="00B0260C">
        <w:rPr>
          <w:rFonts w:ascii="Times New Roman" w:hAnsi="Times New Roman" w:cs="Times New Roman"/>
          <w:sz w:val="24"/>
          <w:szCs w:val="24"/>
          <w:lang w:val="en-US"/>
        </w:rPr>
        <w:t xml:space="preserve"> for lnyhat = 2,</w:t>
      </w:r>
      <w:r w:rsidR="001B2651">
        <w:rPr>
          <w:rFonts w:ascii="Times New Roman" w:hAnsi="Times New Roman" w:cs="Times New Roman"/>
          <w:sz w:val="24"/>
          <w:szCs w:val="24"/>
          <w:lang w:val="en-US"/>
        </w:rPr>
        <w:t xml:space="preserve"> the probability </w:t>
      </w:r>
      <w:r w:rsidR="00EE0216">
        <w:rPr>
          <w:rFonts w:ascii="Times New Roman" w:hAnsi="Times New Roman" w:cs="Times New Roman"/>
          <w:sz w:val="24"/>
          <w:szCs w:val="24"/>
          <w:lang w:val="en-US"/>
        </w:rPr>
        <w:t>&gt; chi2 was 0.2879 which also implied gamma family.</w:t>
      </w:r>
    </w:p>
    <w:p w14:paraId="1C9C23F6" w14:textId="6DBA13B0" w:rsidR="00EE0216" w:rsidRDefault="001B0C15" w:rsidP="00EC0EC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86BF3">
        <w:rPr>
          <w:rFonts w:ascii="Times New Roman" w:hAnsi="Times New Roman" w:cs="Times New Roman"/>
          <w:sz w:val="24"/>
          <w:szCs w:val="24"/>
          <w:lang w:val="en-US"/>
        </w:rPr>
        <w:t>detai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Stata output was as follows:</w:t>
      </w:r>
    </w:p>
    <w:p w14:paraId="7E848B97" w14:textId="1B653664" w:rsidR="000B0572" w:rsidRPr="000B0572" w:rsidRDefault="000B0572" w:rsidP="000B0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572">
        <w:rPr>
          <w:rFonts w:ascii="Times New Roman" w:hAnsi="Times New Roman" w:cs="Times New Roman"/>
          <w:sz w:val="24"/>
          <w:szCs w:val="24"/>
          <w:lang w:val="en-US"/>
        </w:rPr>
        <w:t>test lnyhat</w:t>
      </w:r>
      <w:r w:rsidR="00B02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0572">
        <w:rPr>
          <w:rFonts w:ascii="Times New Roman" w:hAnsi="Times New Roman" w:cs="Times New Roman"/>
          <w:sz w:val="24"/>
          <w:szCs w:val="24"/>
          <w:lang w:val="en-US"/>
        </w:rPr>
        <w:t>==0</w:t>
      </w:r>
    </w:p>
    <w:p w14:paraId="2696B133" w14:textId="12611DAC" w:rsidR="000B0572" w:rsidRPr="000B0572" w:rsidRDefault="000B0572" w:rsidP="000B0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5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( 1)  [r2_totalcostus2019]lnyhat_totalcostus2019 = 0</w:t>
      </w:r>
    </w:p>
    <w:p w14:paraId="7E18AB85" w14:textId="77777777" w:rsidR="000B0572" w:rsidRPr="000B0572" w:rsidRDefault="000B0572" w:rsidP="000B0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572">
        <w:rPr>
          <w:rFonts w:ascii="Times New Roman" w:hAnsi="Times New Roman" w:cs="Times New Roman"/>
          <w:sz w:val="24"/>
          <w:szCs w:val="24"/>
          <w:lang w:val="en-US"/>
        </w:rPr>
        <w:t xml:space="preserve">           chi2(  1) =   33.83</w:t>
      </w:r>
    </w:p>
    <w:p w14:paraId="23ACD439" w14:textId="321B0623" w:rsidR="000B0572" w:rsidRPr="000B0572" w:rsidRDefault="000B0572" w:rsidP="000B0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572">
        <w:rPr>
          <w:rFonts w:ascii="Times New Roman" w:hAnsi="Times New Roman" w:cs="Times New Roman"/>
          <w:sz w:val="24"/>
          <w:szCs w:val="24"/>
          <w:lang w:val="en-US"/>
        </w:rPr>
        <w:t xml:space="preserve">         Prob &gt; chi2 =    0.0000</w:t>
      </w:r>
    </w:p>
    <w:p w14:paraId="64660681" w14:textId="4A11C13D" w:rsidR="000B0572" w:rsidRPr="000B0572" w:rsidRDefault="000B0572" w:rsidP="000B0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572">
        <w:rPr>
          <w:rFonts w:ascii="Times New Roman" w:hAnsi="Times New Roman" w:cs="Times New Roman"/>
          <w:sz w:val="24"/>
          <w:szCs w:val="24"/>
          <w:lang w:val="en-US"/>
        </w:rPr>
        <w:t>. test lnyhat==1</w:t>
      </w:r>
    </w:p>
    <w:p w14:paraId="627F1A26" w14:textId="7745A1EC" w:rsidR="000B0572" w:rsidRPr="000B0572" w:rsidRDefault="000B0572" w:rsidP="000B0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572">
        <w:rPr>
          <w:rFonts w:ascii="Times New Roman" w:hAnsi="Times New Roman" w:cs="Times New Roman"/>
          <w:sz w:val="24"/>
          <w:szCs w:val="24"/>
          <w:lang w:val="en-US"/>
        </w:rPr>
        <w:t xml:space="preserve"> ( 1)  [r2_totalcostus2019]lnyhat_totalcostus2019 = 1</w:t>
      </w:r>
    </w:p>
    <w:p w14:paraId="411B0CB4" w14:textId="77777777" w:rsidR="000B0572" w:rsidRPr="000B0572" w:rsidRDefault="000B0572" w:rsidP="000B0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572">
        <w:rPr>
          <w:rFonts w:ascii="Times New Roman" w:hAnsi="Times New Roman" w:cs="Times New Roman"/>
          <w:sz w:val="24"/>
          <w:szCs w:val="24"/>
          <w:lang w:val="en-US"/>
        </w:rPr>
        <w:t xml:space="preserve">           chi2(  1) =   11.83</w:t>
      </w:r>
    </w:p>
    <w:p w14:paraId="6DACA872" w14:textId="5468EFD9" w:rsidR="000B0572" w:rsidRPr="000B0572" w:rsidRDefault="000B0572" w:rsidP="000B0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572">
        <w:rPr>
          <w:rFonts w:ascii="Times New Roman" w:hAnsi="Times New Roman" w:cs="Times New Roman"/>
          <w:sz w:val="24"/>
          <w:szCs w:val="24"/>
          <w:lang w:val="en-US"/>
        </w:rPr>
        <w:t xml:space="preserve">         Prob &gt; chi2 =    0.0006</w:t>
      </w:r>
    </w:p>
    <w:p w14:paraId="56D3DEA6" w14:textId="5E8273E6" w:rsidR="000B0572" w:rsidRPr="000B0572" w:rsidRDefault="000B0572" w:rsidP="000B0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572">
        <w:rPr>
          <w:rFonts w:ascii="Times New Roman" w:hAnsi="Times New Roman" w:cs="Times New Roman"/>
          <w:sz w:val="24"/>
          <w:szCs w:val="24"/>
          <w:lang w:val="en-US"/>
        </w:rPr>
        <w:t>. test lnyhat==2</w:t>
      </w:r>
    </w:p>
    <w:p w14:paraId="49D6264C" w14:textId="70DD2EFB" w:rsidR="000B0572" w:rsidRPr="000B0572" w:rsidRDefault="000B0572" w:rsidP="000B0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572">
        <w:rPr>
          <w:rFonts w:ascii="Times New Roman" w:hAnsi="Times New Roman" w:cs="Times New Roman"/>
          <w:sz w:val="24"/>
          <w:szCs w:val="24"/>
          <w:lang w:val="en-US"/>
        </w:rPr>
        <w:t xml:space="preserve"> ( 1)  [r2_totalcostus2019]lnyhat_totalcostus2019 = 2</w:t>
      </w:r>
    </w:p>
    <w:p w14:paraId="3787FCB0" w14:textId="77777777" w:rsidR="000B0572" w:rsidRPr="000B0572" w:rsidRDefault="000B0572" w:rsidP="000B0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572">
        <w:rPr>
          <w:rFonts w:ascii="Times New Roman" w:hAnsi="Times New Roman" w:cs="Times New Roman"/>
          <w:sz w:val="24"/>
          <w:szCs w:val="24"/>
          <w:lang w:val="en-US"/>
        </w:rPr>
        <w:t xml:space="preserve">           chi2(  1) =    1.13</w:t>
      </w:r>
    </w:p>
    <w:p w14:paraId="4DB6F4B5" w14:textId="52FF187C" w:rsidR="000B0572" w:rsidRPr="000B0572" w:rsidRDefault="000B0572" w:rsidP="000B0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572"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r w:rsidRPr="00843F0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rob &gt; chi2 =    0.2879</w:t>
      </w:r>
    </w:p>
    <w:p w14:paraId="091B30E5" w14:textId="4F9B9A99" w:rsidR="000B0572" w:rsidRPr="000B0572" w:rsidRDefault="000B0572" w:rsidP="000B0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572">
        <w:rPr>
          <w:rFonts w:ascii="Times New Roman" w:hAnsi="Times New Roman" w:cs="Times New Roman"/>
          <w:sz w:val="24"/>
          <w:szCs w:val="24"/>
          <w:lang w:val="en-US"/>
        </w:rPr>
        <w:t>. test lnyhat==3</w:t>
      </w:r>
    </w:p>
    <w:p w14:paraId="013677CB" w14:textId="3479DA0B" w:rsidR="000B0572" w:rsidRPr="000B0572" w:rsidRDefault="000B0572" w:rsidP="000B0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572">
        <w:rPr>
          <w:rFonts w:ascii="Times New Roman" w:hAnsi="Times New Roman" w:cs="Times New Roman"/>
          <w:sz w:val="24"/>
          <w:szCs w:val="24"/>
          <w:lang w:val="en-US"/>
        </w:rPr>
        <w:t xml:space="preserve"> ( 1)  [r2_totalcostus2019]lnyhat_totalcostus2019 = 3</w:t>
      </w:r>
    </w:p>
    <w:p w14:paraId="219E5CEC" w14:textId="77777777" w:rsidR="000B0572" w:rsidRPr="000B0572" w:rsidRDefault="000B0572" w:rsidP="000B0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572">
        <w:rPr>
          <w:rFonts w:ascii="Times New Roman" w:hAnsi="Times New Roman" w:cs="Times New Roman"/>
          <w:sz w:val="24"/>
          <w:szCs w:val="24"/>
          <w:lang w:val="en-US"/>
        </w:rPr>
        <w:t xml:space="preserve">           chi2(  1) =    1.73</w:t>
      </w:r>
    </w:p>
    <w:p w14:paraId="2DD31D11" w14:textId="535F89B9" w:rsidR="000B0572" w:rsidRDefault="000B0572" w:rsidP="000B0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0572">
        <w:rPr>
          <w:rFonts w:ascii="Times New Roman" w:hAnsi="Times New Roman" w:cs="Times New Roman"/>
          <w:sz w:val="24"/>
          <w:szCs w:val="24"/>
          <w:lang w:val="en-US"/>
        </w:rPr>
        <w:t xml:space="preserve">         Prob &gt; chi2 =    0.1888</w:t>
      </w:r>
    </w:p>
    <w:p w14:paraId="29D1A760" w14:textId="35DDE0B4" w:rsidR="00843F02" w:rsidRDefault="00843F02" w:rsidP="00C82D9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A6D622" w14:textId="77777777" w:rsidR="001779F6" w:rsidRDefault="001779F6">
      <w:pPr>
        <w:spacing w:line="259" w:lineRule="auto"/>
        <w:jc w:val="left"/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32"/>
          <w:szCs w:val="40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95D882A" w14:textId="283F6232" w:rsidR="00FC555E" w:rsidRDefault="00C656A6" w:rsidP="00FC555E">
      <w:pPr>
        <w:pStyle w:val="Heading1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Analysis after removing </w:t>
      </w:r>
      <w:r w:rsidR="00B65819">
        <w:rPr>
          <w:rFonts w:ascii="Times New Roman" w:hAnsi="Times New Roman" w:cs="Times New Roman"/>
          <w:b/>
          <w:bCs/>
          <w:lang w:val="en-US"/>
        </w:rPr>
        <w:t>dead patients</w:t>
      </w:r>
      <w:r w:rsidR="00E86973">
        <w:rPr>
          <w:rFonts w:ascii="Times New Roman" w:hAnsi="Times New Roman" w:cs="Times New Roman"/>
          <w:b/>
          <w:bCs/>
          <w:lang w:val="en-US"/>
        </w:rPr>
        <w:t>.</w:t>
      </w:r>
    </w:p>
    <w:p w14:paraId="7BF9C1F3" w14:textId="15B38440" w:rsidR="008C79B6" w:rsidRDefault="008C79B6" w:rsidP="00A62BB4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</w:pPr>
      <w:r>
        <w:rPr>
          <w:rStyle w:val="Heading2Char"/>
          <w:rFonts w:ascii="Times New Roman" w:hAnsi="Times New Roman" w:cs="Times New Roman"/>
          <w:b/>
          <w:bCs/>
        </w:rPr>
        <w:t xml:space="preserve">Table </w:t>
      </w:r>
      <w:r w:rsidR="00CC43E0">
        <w:rPr>
          <w:rStyle w:val="Heading2Char"/>
          <w:rFonts w:ascii="Times New Roman" w:hAnsi="Times New Roman" w:cs="Times New Roman"/>
          <w:b/>
          <w:bCs/>
        </w:rPr>
        <w:t>S1</w:t>
      </w:r>
      <w:r>
        <w:rPr>
          <w:rStyle w:val="Heading2Char"/>
          <w:rFonts w:ascii="Times New Roman" w:hAnsi="Times New Roman" w:cs="Times New Roman"/>
          <w:b/>
          <w:bCs/>
        </w:rPr>
        <w:t xml:space="preserve"> </w:t>
      </w:r>
      <w:r w:rsidR="00A62BB4" w:rsidRPr="00A62BB4"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  <w:t xml:space="preserve">Direct medical cost of </w:t>
      </w:r>
      <w:r w:rsidR="00A62BB4" w:rsidRPr="00A62BB4">
        <w:rPr>
          <w:rFonts w:ascii="Times New Roman" w:eastAsia="FrutigerLTStd-Light" w:hAnsi="Times New Roman" w:cs="Times New Roman"/>
          <w:b/>
          <w:bCs/>
          <w:i/>
          <w:iCs/>
          <w:sz w:val="24"/>
          <w:szCs w:val="24"/>
          <w:lang w:val="en-US"/>
          <w14:ligatures w14:val="standardContextual"/>
        </w:rPr>
        <w:t>Streptococcus suis</w:t>
      </w:r>
      <w:r w:rsidR="00A62BB4" w:rsidRPr="00A62BB4"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  <w:t xml:space="preserve"> treatment paid by the hospital</w:t>
      </w:r>
      <w:r w:rsidR="00B65819"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  <w:t xml:space="preserve"> </w:t>
      </w:r>
      <w:r w:rsidR="000B319B"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  <w:t xml:space="preserve">after </w:t>
      </w:r>
      <w:r w:rsidR="00B65819"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  <w:t>excluding dead patients</w:t>
      </w:r>
      <w:r w:rsidR="00A62BB4" w:rsidRPr="00A62BB4"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  <w:t xml:space="preserve"> </w:t>
      </w:r>
      <w:r w:rsidR="009B7F9F"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  <w:t>(2019 value price</w:t>
      </w:r>
      <w:r w:rsidR="004C7384"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  <w:t>s</w:t>
      </w:r>
      <w:r w:rsidR="009B7F9F"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  <w:t>)</w:t>
      </w:r>
    </w:p>
    <w:p w14:paraId="504D473E" w14:textId="3FB30385" w:rsidR="00F627BA" w:rsidRDefault="00F627BA" w:rsidP="00A62BB4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</w:pP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627BA" w:rsidRPr="00AB344C" w14:paraId="3E74375A" w14:textId="77777777" w:rsidTr="002759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B6A6A7B" w14:textId="77777777" w:rsidR="00F627BA" w:rsidRPr="00AB344C" w:rsidRDefault="00F627BA" w:rsidP="0027592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st variables</w:t>
            </w:r>
          </w:p>
        </w:tc>
        <w:tc>
          <w:tcPr>
            <w:tcW w:w="1870" w:type="dxa"/>
          </w:tcPr>
          <w:p w14:paraId="7C83D6F5" w14:textId="77777777" w:rsidR="00F627BA" w:rsidRPr="00AB344C" w:rsidRDefault="00F627BA" w:rsidP="002759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ean</w:t>
            </w:r>
          </w:p>
        </w:tc>
        <w:tc>
          <w:tcPr>
            <w:tcW w:w="1870" w:type="dxa"/>
          </w:tcPr>
          <w:p w14:paraId="68DA72E2" w14:textId="77777777" w:rsidR="00F627BA" w:rsidRPr="00AB344C" w:rsidRDefault="00F627BA" w:rsidP="002759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D</w:t>
            </w:r>
          </w:p>
        </w:tc>
        <w:tc>
          <w:tcPr>
            <w:tcW w:w="1870" w:type="dxa"/>
          </w:tcPr>
          <w:p w14:paraId="1F7627F0" w14:textId="77777777" w:rsidR="00F627BA" w:rsidRPr="00AB344C" w:rsidRDefault="00F627BA" w:rsidP="002759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edian</w:t>
            </w:r>
          </w:p>
        </w:tc>
        <w:tc>
          <w:tcPr>
            <w:tcW w:w="1870" w:type="dxa"/>
          </w:tcPr>
          <w:p w14:paraId="12E6E1E1" w14:textId="77777777" w:rsidR="00F627BA" w:rsidRPr="00AB344C" w:rsidRDefault="00F627BA" w:rsidP="002759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QR</w:t>
            </w:r>
          </w:p>
        </w:tc>
      </w:tr>
      <w:tr w:rsidR="00F627BA" w:rsidRPr="00AB344C" w14:paraId="7CCA44D0" w14:textId="77777777" w:rsidTr="0027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B7C3D88" w14:textId="06E4BF2A" w:rsidR="00F627BA" w:rsidRPr="00AB344C" w:rsidRDefault="00F627BA" w:rsidP="0027592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Overall (n=</w:t>
            </w:r>
            <w:r w:rsidR="00ED24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1</w:t>
            </w:r>
            <w:r w:rsidR="00C717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14</w:t>
            </w:r>
            <w:r w:rsidRPr="00AB34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)</w:t>
            </w:r>
          </w:p>
        </w:tc>
        <w:tc>
          <w:tcPr>
            <w:tcW w:w="1870" w:type="dxa"/>
          </w:tcPr>
          <w:p w14:paraId="385148F9" w14:textId="77777777" w:rsidR="00F627BA" w:rsidRPr="00AB344C" w:rsidRDefault="00F627BA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870" w:type="dxa"/>
          </w:tcPr>
          <w:p w14:paraId="216945A3" w14:textId="77777777" w:rsidR="00F627BA" w:rsidRPr="00AB344C" w:rsidRDefault="00F627BA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870" w:type="dxa"/>
          </w:tcPr>
          <w:p w14:paraId="5EA13523" w14:textId="77777777" w:rsidR="00F627BA" w:rsidRPr="00AB344C" w:rsidRDefault="00F627BA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870" w:type="dxa"/>
          </w:tcPr>
          <w:p w14:paraId="69805F05" w14:textId="77777777" w:rsidR="00F627BA" w:rsidRPr="00AB344C" w:rsidRDefault="00F627BA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</w:tr>
      <w:tr w:rsidR="00F627BA" w:rsidRPr="00AB344C" w14:paraId="719BCB26" w14:textId="77777777" w:rsidTr="002759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6BEE562" w14:textId="77777777" w:rsidR="00F627BA" w:rsidRPr="00AB344C" w:rsidRDefault="00F627BA" w:rsidP="0027592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Medications</w:t>
            </w:r>
          </w:p>
        </w:tc>
        <w:tc>
          <w:tcPr>
            <w:tcW w:w="1870" w:type="dxa"/>
          </w:tcPr>
          <w:p w14:paraId="423C08AC" w14:textId="77777777" w:rsidR="00EE4B95" w:rsidRDefault="003478A8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78A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27164.36 </w:t>
            </w:r>
          </w:p>
          <w:p w14:paraId="12C8B762" w14:textId="151B8E30" w:rsidR="00F627BA" w:rsidRPr="00AB344C" w:rsidRDefault="00F627BA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US$ </w:t>
            </w:r>
            <w:r w:rsidR="00EE4B9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74.94</w:t>
            </w: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1870" w:type="dxa"/>
          </w:tcPr>
          <w:p w14:paraId="392FED4A" w14:textId="6A2E8EB5" w:rsidR="00F627BA" w:rsidRPr="00AB344C" w:rsidRDefault="00EE4B95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6096.92</w:t>
            </w:r>
          </w:p>
        </w:tc>
        <w:tc>
          <w:tcPr>
            <w:tcW w:w="1870" w:type="dxa"/>
          </w:tcPr>
          <w:p w14:paraId="7EAEFCAE" w14:textId="64FBB3B7" w:rsidR="00F627BA" w:rsidRPr="00AB344C" w:rsidRDefault="009E141F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9E141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373.0</w:t>
            </w:r>
            <w:r w:rsidR="006719A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1870" w:type="dxa"/>
          </w:tcPr>
          <w:p w14:paraId="1A20A662" w14:textId="559DA96E" w:rsidR="00F627BA" w:rsidRPr="00AB344C" w:rsidRDefault="009E141F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9E141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126.32</w:t>
            </w:r>
            <w:r w:rsidR="00F627BA"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="000A5961">
              <w:t xml:space="preserve"> </w:t>
            </w:r>
            <w:r w:rsidR="000A5961" w:rsidRPr="000A596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888.77</w:t>
            </w:r>
          </w:p>
        </w:tc>
      </w:tr>
      <w:tr w:rsidR="00F627BA" w:rsidRPr="00AB344C" w14:paraId="081545FF" w14:textId="77777777" w:rsidTr="0027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0CD70F0" w14:textId="77777777" w:rsidR="00F627BA" w:rsidRPr="00AB344C" w:rsidRDefault="00F627BA" w:rsidP="0027592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Laboratory tests</w:t>
            </w:r>
          </w:p>
        </w:tc>
        <w:tc>
          <w:tcPr>
            <w:tcW w:w="1870" w:type="dxa"/>
          </w:tcPr>
          <w:p w14:paraId="745F86AB" w14:textId="77777777" w:rsidR="00DE2BC1" w:rsidRDefault="00DE2BC1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E2BC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12873.54 </w:t>
            </w:r>
          </w:p>
          <w:p w14:paraId="0FCE174D" w14:textId="50901D58" w:rsidR="00F627BA" w:rsidRPr="00AB344C" w:rsidRDefault="00F627BA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US$ 4</w:t>
            </w:r>
            <w:r w:rsidR="000E53E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  <w:r w:rsidR="000E53E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)</w:t>
            </w:r>
          </w:p>
        </w:tc>
        <w:tc>
          <w:tcPr>
            <w:tcW w:w="1870" w:type="dxa"/>
          </w:tcPr>
          <w:p w14:paraId="70608FAE" w14:textId="3B226CB4" w:rsidR="00F627BA" w:rsidRPr="00AB344C" w:rsidRDefault="000E53E9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0E53E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620.11</w:t>
            </w:r>
          </w:p>
        </w:tc>
        <w:tc>
          <w:tcPr>
            <w:tcW w:w="1870" w:type="dxa"/>
          </w:tcPr>
          <w:p w14:paraId="4374F495" w14:textId="49DDBBEE" w:rsidR="00F627BA" w:rsidRPr="00AB344C" w:rsidRDefault="006719A1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6719A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761.03</w:t>
            </w:r>
          </w:p>
        </w:tc>
        <w:tc>
          <w:tcPr>
            <w:tcW w:w="1870" w:type="dxa"/>
          </w:tcPr>
          <w:p w14:paraId="78D7C108" w14:textId="098B769B" w:rsidR="00F627BA" w:rsidRPr="00AB344C" w:rsidRDefault="00F627BA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,8</w:t>
            </w:r>
            <w:r w:rsidR="006719A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9.23</w:t>
            </w: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6,670.44</w:t>
            </w:r>
          </w:p>
        </w:tc>
      </w:tr>
      <w:tr w:rsidR="00F627BA" w:rsidRPr="00AB344C" w14:paraId="0C2712F5" w14:textId="77777777" w:rsidTr="002759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32B054E" w14:textId="77777777" w:rsidR="00F627BA" w:rsidRPr="00AB344C" w:rsidRDefault="00F627BA" w:rsidP="0027592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X-ray</w:t>
            </w:r>
          </w:p>
        </w:tc>
        <w:tc>
          <w:tcPr>
            <w:tcW w:w="1870" w:type="dxa"/>
          </w:tcPr>
          <w:p w14:paraId="32CD0D55" w14:textId="77777777" w:rsidR="00F6181A" w:rsidRDefault="00F6181A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6181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425.4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  <w:r w:rsidRPr="00F6181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</w:p>
          <w:p w14:paraId="3F0360C6" w14:textId="33931CE0" w:rsidR="00F627BA" w:rsidRPr="00AB344C" w:rsidRDefault="00F627BA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US$ 2</w:t>
            </w:r>
            <w:r w:rsidR="00DE0FD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1</w:t>
            </w: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3</w:t>
            </w:r>
            <w:r w:rsidR="00DE0FD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1870" w:type="dxa"/>
          </w:tcPr>
          <w:p w14:paraId="7FA466BD" w14:textId="420D71DF" w:rsidR="00F627BA" w:rsidRPr="00AB344C" w:rsidRDefault="00DE0FDE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091.51</w:t>
            </w:r>
          </w:p>
        </w:tc>
        <w:tc>
          <w:tcPr>
            <w:tcW w:w="1870" w:type="dxa"/>
          </w:tcPr>
          <w:p w14:paraId="6106668E" w14:textId="687335BE" w:rsidR="00F627BA" w:rsidRPr="00AB344C" w:rsidRDefault="00F627BA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,0</w:t>
            </w:r>
            <w:r w:rsidR="009A4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  <w:r w:rsidR="009A4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5</w:t>
            </w:r>
          </w:p>
        </w:tc>
        <w:tc>
          <w:tcPr>
            <w:tcW w:w="1870" w:type="dxa"/>
          </w:tcPr>
          <w:p w14:paraId="4D994634" w14:textId="0758940F" w:rsidR="00F627BA" w:rsidRPr="00AB344C" w:rsidRDefault="00F627BA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14</w:t>
            </w:r>
            <w:r w:rsidR="009A40E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00</w:t>
            </w: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9,8</w:t>
            </w:r>
            <w:r w:rsidR="003A5C6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6.44</w:t>
            </w:r>
          </w:p>
        </w:tc>
      </w:tr>
      <w:tr w:rsidR="00F627BA" w:rsidRPr="00AB344C" w14:paraId="199B7285" w14:textId="77777777" w:rsidTr="0027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20F0137" w14:textId="77777777" w:rsidR="00F627BA" w:rsidRPr="00AB344C" w:rsidRDefault="00F627BA" w:rsidP="0027592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Others (Room charges, meals, staff services, medical devices)</w:t>
            </w:r>
          </w:p>
        </w:tc>
        <w:tc>
          <w:tcPr>
            <w:tcW w:w="1870" w:type="dxa"/>
          </w:tcPr>
          <w:p w14:paraId="24AE8E5F" w14:textId="570375B0" w:rsidR="00F627BA" w:rsidRPr="00AB344C" w:rsidRDefault="00817B22" w:rsidP="00275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3,204.</w:t>
            </w:r>
            <w:r w:rsidR="0049112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6</w:t>
            </w:r>
          </w:p>
          <w:p w14:paraId="5798A1DC" w14:textId="536122D7" w:rsidR="00F627BA" w:rsidRPr="00AB344C" w:rsidRDefault="00F627BA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US$ 2,3</w:t>
            </w:r>
            <w:r w:rsidR="0037709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7</w:t>
            </w: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8</w:t>
            </w:r>
            <w:r w:rsidR="0037709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1870" w:type="dxa"/>
          </w:tcPr>
          <w:p w14:paraId="15865C7A" w14:textId="46E8396D" w:rsidR="00F627BA" w:rsidRPr="00AB344C" w:rsidRDefault="00F627BA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  <w:r w:rsidR="00277FC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334</w:t>
            </w: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  <w:r w:rsidR="00277FC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7</w:t>
            </w:r>
          </w:p>
        </w:tc>
        <w:tc>
          <w:tcPr>
            <w:tcW w:w="1870" w:type="dxa"/>
          </w:tcPr>
          <w:p w14:paraId="5E9668D8" w14:textId="6EB3BCFD" w:rsidR="00F627BA" w:rsidRPr="00AB344C" w:rsidRDefault="00277FCD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231.56</w:t>
            </w:r>
            <w:r w:rsidR="00F627BA"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  </w:t>
            </w:r>
          </w:p>
        </w:tc>
        <w:tc>
          <w:tcPr>
            <w:tcW w:w="1870" w:type="dxa"/>
          </w:tcPr>
          <w:p w14:paraId="4B410CF8" w14:textId="3C81DAF4" w:rsidR="00F627BA" w:rsidRPr="00AB344C" w:rsidRDefault="00277FCD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266.89</w:t>
            </w:r>
            <w:r w:rsidR="00F627BA"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="00DD797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4692.70</w:t>
            </w:r>
          </w:p>
        </w:tc>
      </w:tr>
      <w:tr w:rsidR="00F627BA" w:rsidRPr="00AB344C" w14:paraId="74830D17" w14:textId="77777777" w:rsidTr="002759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B85056C" w14:textId="77777777" w:rsidR="00F627BA" w:rsidRPr="00AB344C" w:rsidRDefault="00F627BA" w:rsidP="0027592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verage cost</w:t>
            </w:r>
            <w:r w:rsidRPr="00AB34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 xml:space="preserve"> per episode</w:t>
            </w:r>
          </w:p>
        </w:tc>
        <w:tc>
          <w:tcPr>
            <w:tcW w:w="1870" w:type="dxa"/>
          </w:tcPr>
          <w:p w14:paraId="392DE769" w14:textId="3F928DB3" w:rsidR="00F627BA" w:rsidRPr="00AB344C" w:rsidRDefault="001B50C0" w:rsidP="00275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1</w:t>
            </w:r>
            <w:r w:rsidR="001B1E7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67.4</w:t>
            </w:r>
            <w:r w:rsidR="00F627BA"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US$ 4,015.67)</w:t>
            </w:r>
          </w:p>
        </w:tc>
        <w:tc>
          <w:tcPr>
            <w:tcW w:w="1870" w:type="dxa"/>
          </w:tcPr>
          <w:p w14:paraId="311385A1" w14:textId="41D15607" w:rsidR="00F627BA" w:rsidRPr="00AB344C" w:rsidRDefault="001B1E76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4458</w:t>
            </w:r>
          </w:p>
        </w:tc>
        <w:tc>
          <w:tcPr>
            <w:tcW w:w="1870" w:type="dxa"/>
          </w:tcPr>
          <w:p w14:paraId="54FA4D33" w14:textId="041BA38A" w:rsidR="00F627BA" w:rsidRPr="00AB344C" w:rsidRDefault="001B1E76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6312.63</w:t>
            </w:r>
            <w:r w:rsidR="00F627BA"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 </w:t>
            </w:r>
          </w:p>
        </w:tc>
        <w:tc>
          <w:tcPr>
            <w:tcW w:w="1870" w:type="dxa"/>
          </w:tcPr>
          <w:p w14:paraId="217083F5" w14:textId="6726ADCC" w:rsidR="00F627BA" w:rsidRPr="00AB344C" w:rsidRDefault="004A009A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989.78</w:t>
            </w:r>
            <w:r w:rsidR="00F627BA"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="007761E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6382.6</w:t>
            </w:r>
          </w:p>
        </w:tc>
      </w:tr>
      <w:tr w:rsidR="00F627BA" w:rsidRPr="00AB344C" w14:paraId="52ED2C70" w14:textId="77777777" w:rsidTr="00275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29A294F" w14:textId="77777777" w:rsidR="00F627BA" w:rsidRPr="00AB344C" w:rsidRDefault="00F627BA" w:rsidP="00275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870" w:type="dxa"/>
          </w:tcPr>
          <w:p w14:paraId="4F2FA293" w14:textId="500BD334" w:rsidR="00F627BA" w:rsidRPr="00AB344C" w:rsidRDefault="00CB3E59" w:rsidP="00275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,870,085.70</w:t>
            </w:r>
            <w:r w:rsidR="006C6A4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F627BA"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US$ </w:t>
            </w:r>
            <w:r w:rsidR="00642C7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46</w:t>
            </w:r>
            <w:r w:rsidR="003E44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744.8</w:t>
            </w:r>
            <w:r w:rsidR="00F627BA"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1870" w:type="dxa"/>
          </w:tcPr>
          <w:p w14:paraId="717CCA4D" w14:textId="77777777" w:rsidR="00F627BA" w:rsidRPr="00AB344C" w:rsidRDefault="00F627BA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70" w:type="dxa"/>
          </w:tcPr>
          <w:p w14:paraId="5B69D133" w14:textId="77777777" w:rsidR="00F627BA" w:rsidRPr="00AB344C" w:rsidRDefault="00F627BA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70" w:type="dxa"/>
          </w:tcPr>
          <w:p w14:paraId="058B7AA8" w14:textId="77777777" w:rsidR="00F627BA" w:rsidRPr="00AB344C" w:rsidRDefault="00F627BA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14:paraId="519AD1AB" w14:textId="77777777" w:rsidR="00F627BA" w:rsidRDefault="00F627BA" w:rsidP="00A62BB4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</w:pPr>
    </w:p>
    <w:p w14:paraId="6613CA7C" w14:textId="204BD9CE" w:rsidR="00B91649" w:rsidRDefault="00B91649" w:rsidP="00A62BB4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</w:pPr>
    </w:p>
    <w:p w14:paraId="16667029" w14:textId="77777777" w:rsidR="00681480" w:rsidRDefault="00681480">
      <w:pPr>
        <w:spacing w:line="259" w:lineRule="auto"/>
        <w:jc w:val="left"/>
        <w:rPr>
          <w:rStyle w:val="Heading2Char"/>
          <w:rFonts w:ascii="Times New Roman" w:hAnsi="Times New Roman" w:cs="Times New Roman"/>
          <w:b/>
          <w:bCs/>
        </w:rPr>
      </w:pPr>
      <w:r>
        <w:rPr>
          <w:rStyle w:val="Heading2Char"/>
          <w:rFonts w:ascii="Times New Roman" w:hAnsi="Times New Roman" w:cs="Times New Roman"/>
          <w:b/>
          <w:bCs/>
        </w:rPr>
        <w:br w:type="page"/>
      </w:r>
    </w:p>
    <w:p w14:paraId="0833F089" w14:textId="0013E5E0" w:rsidR="009632BD" w:rsidRDefault="006F7657" w:rsidP="009632BD">
      <w:pPr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</w:pPr>
      <w:r>
        <w:rPr>
          <w:rStyle w:val="Heading2Char"/>
          <w:rFonts w:ascii="Times New Roman" w:hAnsi="Times New Roman" w:cs="Times New Roman"/>
          <w:b/>
          <w:bCs/>
        </w:rPr>
        <w:lastRenderedPageBreak/>
        <w:t xml:space="preserve">Table </w:t>
      </w:r>
      <w:r w:rsidR="000B319B">
        <w:rPr>
          <w:rStyle w:val="Heading2Char"/>
          <w:rFonts w:ascii="Times New Roman" w:hAnsi="Times New Roman" w:cs="Times New Roman"/>
          <w:b/>
          <w:bCs/>
        </w:rPr>
        <w:t>S2</w:t>
      </w:r>
      <w:r w:rsidR="0077193E">
        <w:rPr>
          <w:rStyle w:val="Heading2Char"/>
          <w:rFonts w:ascii="Times New Roman" w:hAnsi="Times New Roman" w:cs="Times New Roman"/>
          <w:b/>
          <w:bCs/>
        </w:rPr>
        <w:t xml:space="preserve"> </w:t>
      </w:r>
      <w:r w:rsidR="0077193E" w:rsidRPr="00AB344C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Cost Model of </w:t>
      </w:r>
      <w:r w:rsidR="0077193E" w:rsidRPr="00AB344C">
        <w:rPr>
          <w:rFonts w:ascii="Times New Roman" w:hAnsi="Times New Roman" w:cs="Times New Roman"/>
          <w:b/>
          <w:bCs/>
          <w:i/>
          <w:iCs/>
          <w:sz w:val="24"/>
          <w:szCs w:val="24"/>
          <w:lang w:val="en-AU"/>
        </w:rPr>
        <w:t>Streptococcus suis</w:t>
      </w:r>
      <w:r w:rsidR="0077193E" w:rsidRPr="00AB344C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treatment</w:t>
      </w:r>
      <w:r w:rsidR="0077193E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</w:t>
      </w:r>
      <w:r w:rsidR="00B65819">
        <w:rPr>
          <w:rFonts w:ascii="Times New Roman" w:eastAsia="FrutigerLTStd-Light" w:hAnsi="Times New Roman" w:cs="Times New Roman"/>
          <w:b/>
          <w:bCs/>
          <w:sz w:val="24"/>
          <w:szCs w:val="24"/>
          <w:lang w:val="en-US"/>
          <w14:ligatures w14:val="standardContextual"/>
        </w:rPr>
        <w:t>after removing dead patients</w:t>
      </w:r>
    </w:p>
    <w:tbl>
      <w:tblPr>
        <w:tblStyle w:val="Grid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682"/>
        <w:gridCol w:w="1254"/>
        <w:gridCol w:w="1100"/>
        <w:gridCol w:w="1323"/>
        <w:gridCol w:w="1307"/>
        <w:gridCol w:w="1254"/>
      </w:tblGrid>
      <w:tr w:rsidR="00D76818" w:rsidRPr="00AB344C" w14:paraId="51D0A33E" w14:textId="77777777" w:rsidTr="00B833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49FF33" w14:textId="77777777" w:rsidR="00D76818" w:rsidRPr="00AB344C" w:rsidRDefault="00D76818" w:rsidP="0027592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Variables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01C0D" w14:textId="77777777" w:rsidR="00D76818" w:rsidRPr="00AB344C" w:rsidRDefault="00D76818" w:rsidP="002759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Delta-method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D0CE01" w14:textId="77777777" w:rsidR="00D76818" w:rsidRPr="00AB344C" w:rsidRDefault="00D76818" w:rsidP="002759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t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7BC772" w14:textId="77777777" w:rsidR="00D76818" w:rsidRPr="00AB344C" w:rsidRDefault="00D76818" w:rsidP="002759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Significant level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F140A" w14:textId="77777777" w:rsidR="00D76818" w:rsidRPr="00AB344C" w:rsidRDefault="00D76818" w:rsidP="002759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95% Confidence Interval for B</w:t>
            </w:r>
          </w:p>
        </w:tc>
      </w:tr>
      <w:tr w:rsidR="00D76818" w:rsidRPr="00AB344C" w14:paraId="211E03F5" w14:textId="77777777" w:rsidTr="00B8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1352AC" w14:textId="77777777" w:rsidR="00D76818" w:rsidRPr="00AB344C" w:rsidRDefault="00D76818" w:rsidP="00275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C575F76" w14:textId="77777777" w:rsidR="00D76818" w:rsidRPr="00AB344C" w:rsidRDefault="00D76818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Dy/dx</w:t>
            </w:r>
          </w:p>
        </w:tc>
        <w:tc>
          <w:tcPr>
            <w:tcW w:w="12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EF5F693" w14:textId="77777777" w:rsidR="00D76818" w:rsidRPr="00AB344C" w:rsidRDefault="00D76818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E</w:t>
            </w:r>
          </w:p>
        </w:tc>
        <w:tc>
          <w:tcPr>
            <w:tcW w:w="11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0154E6" w14:textId="77777777" w:rsidR="00D76818" w:rsidRPr="00AB344C" w:rsidRDefault="00D76818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32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22B9D2" w14:textId="77777777" w:rsidR="00D76818" w:rsidRPr="00AB344C" w:rsidRDefault="00D76818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A3F84F4" w14:textId="77777777" w:rsidR="00D76818" w:rsidRPr="00AB344C" w:rsidRDefault="00D76818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Lower Bound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</w:tcPr>
          <w:p w14:paraId="21DC726A" w14:textId="77777777" w:rsidR="00D76818" w:rsidRPr="00AB344C" w:rsidRDefault="00D76818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Upper Bound</w:t>
            </w:r>
          </w:p>
        </w:tc>
      </w:tr>
      <w:tr w:rsidR="00D76818" w:rsidRPr="00AB344C" w14:paraId="1FBCF532" w14:textId="77777777" w:rsidTr="00B8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shd w:val="clear" w:color="auto" w:fill="auto"/>
          </w:tcPr>
          <w:p w14:paraId="178A915E" w14:textId="77777777" w:rsidR="00D76818" w:rsidRPr="00AB344C" w:rsidRDefault="00D76818" w:rsidP="00CE4BEF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Infective Endocarditis</w:t>
            </w:r>
          </w:p>
        </w:tc>
        <w:tc>
          <w:tcPr>
            <w:tcW w:w="1682" w:type="dxa"/>
            <w:shd w:val="clear" w:color="auto" w:fill="auto"/>
          </w:tcPr>
          <w:p w14:paraId="39F781F0" w14:textId="00EF4E6F" w:rsidR="00D76818" w:rsidRPr="00AB344C" w:rsidRDefault="00D76818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 w:rsidR="003E08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4</w:t>
            </w:r>
            <w:r w:rsidR="00EC682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20.1</w:t>
            </w:r>
            <w:r w:rsidR="003E664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1254" w:type="dxa"/>
            <w:shd w:val="clear" w:color="auto" w:fill="auto"/>
          </w:tcPr>
          <w:p w14:paraId="6740B644" w14:textId="1CE6491F" w:rsidR="00D76818" w:rsidRPr="00AB344C" w:rsidRDefault="00EC6823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7785.40</w:t>
            </w:r>
          </w:p>
        </w:tc>
        <w:tc>
          <w:tcPr>
            <w:tcW w:w="1100" w:type="dxa"/>
            <w:shd w:val="clear" w:color="auto" w:fill="auto"/>
          </w:tcPr>
          <w:p w14:paraId="389D45FD" w14:textId="7511EB17" w:rsidR="00D76818" w:rsidRPr="00AB344C" w:rsidRDefault="00EC6823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09</w:t>
            </w:r>
          </w:p>
        </w:tc>
        <w:tc>
          <w:tcPr>
            <w:tcW w:w="1323" w:type="dxa"/>
            <w:shd w:val="clear" w:color="auto" w:fill="auto"/>
          </w:tcPr>
          <w:p w14:paraId="0492DB59" w14:textId="5CEE3D61" w:rsidR="00D76818" w:rsidRPr="00AB344C" w:rsidRDefault="00EC6823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&lt; </w:t>
            </w:r>
            <w:r w:rsidR="00D76818"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1</w:t>
            </w:r>
          </w:p>
        </w:tc>
        <w:tc>
          <w:tcPr>
            <w:tcW w:w="1307" w:type="dxa"/>
            <w:shd w:val="clear" w:color="auto" w:fill="auto"/>
          </w:tcPr>
          <w:p w14:paraId="10F5900B" w14:textId="7FE7F75E" w:rsidR="00D76818" w:rsidRPr="00AB344C" w:rsidRDefault="00704C01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562.05</w:t>
            </w:r>
          </w:p>
        </w:tc>
        <w:tc>
          <w:tcPr>
            <w:tcW w:w="1254" w:type="dxa"/>
            <w:shd w:val="clear" w:color="auto" w:fill="auto"/>
          </w:tcPr>
          <w:p w14:paraId="37A3BE01" w14:textId="57A3B2B0" w:rsidR="00D76818" w:rsidRPr="00AB344C" w:rsidRDefault="00704C01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8678</w:t>
            </w:r>
          </w:p>
        </w:tc>
      </w:tr>
      <w:tr w:rsidR="00D76818" w:rsidRPr="00AB344C" w14:paraId="292230EA" w14:textId="77777777" w:rsidTr="00B8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shd w:val="clear" w:color="auto" w:fill="auto"/>
          </w:tcPr>
          <w:p w14:paraId="2F1747EC" w14:textId="77777777" w:rsidR="00D76818" w:rsidRPr="00AB344C" w:rsidRDefault="00D76818" w:rsidP="00CE4BEF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GCS</w:t>
            </w:r>
          </w:p>
        </w:tc>
        <w:tc>
          <w:tcPr>
            <w:tcW w:w="1682" w:type="dxa"/>
            <w:shd w:val="clear" w:color="auto" w:fill="auto"/>
          </w:tcPr>
          <w:p w14:paraId="2B2EEA86" w14:textId="504700D0" w:rsidR="00D76818" w:rsidRPr="00AB344C" w:rsidRDefault="00D76818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</w:t>
            </w:r>
            <w:r w:rsidR="00704C0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510.86</w:t>
            </w:r>
          </w:p>
        </w:tc>
        <w:tc>
          <w:tcPr>
            <w:tcW w:w="1254" w:type="dxa"/>
            <w:shd w:val="clear" w:color="auto" w:fill="auto"/>
          </w:tcPr>
          <w:p w14:paraId="41E7DC97" w14:textId="1D39269E" w:rsidR="00D76818" w:rsidRPr="00AB344C" w:rsidRDefault="00704C01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406.11</w:t>
            </w:r>
          </w:p>
        </w:tc>
        <w:tc>
          <w:tcPr>
            <w:tcW w:w="1100" w:type="dxa"/>
            <w:shd w:val="clear" w:color="auto" w:fill="auto"/>
          </w:tcPr>
          <w:p w14:paraId="77065263" w14:textId="6EA00D54" w:rsidR="00D76818" w:rsidRPr="00AB344C" w:rsidRDefault="00D76818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2.</w:t>
            </w:r>
            <w:r w:rsidR="00704C0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9</w:t>
            </w:r>
          </w:p>
        </w:tc>
        <w:tc>
          <w:tcPr>
            <w:tcW w:w="1323" w:type="dxa"/>
            <w:shd w:val="clear" w:color="auto" w:fill="auto"/>
          </w:tcPr>
          <w:p w14:paraId="48938F62" w14:textId="5538940F" w:rsidR="00D76818" w:rsidRPr="00AB344C" w:rsidRDefault="00D76818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</w:t>
            </w:r>
            <w:r w:rsidR="00704C0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1307" w:type="dxa"/>
            <w:shd w:val="clear" w:color="auto" w:fill="auto"/>
          </w:tcPr>
          <w:p w14:paraId="5FF08056" w14:textId="1001EC52" w:rsidR="00D76818" w:rsidRPr="00AB344C" w:rsidRDefault="00D76818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="00704C0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146.67</w:t>
            </w:r>
          </w:p>
        </w:tc>
        <w:tc>
          <w:tcPr>
            <w:tcW w:w="1254" w:type="dxa"/>
            <w:shd w:val="clear" w:color="auto" w:fill="auto"/>
          </w:tcPr>
          <w:p w14:paraId="28784600" w14:textId="30A9304A" w:rsidR="00D76818" w:rsidRPr="00AB344C" w:rsidRDefault="00D76818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="00704C0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75.05</w:t>
            </w:r>
          </w:p>
        </w:tc>
      </w:tr>
      <w:tr w:rsidR="00D76818" w:rsidRPr="00AB344C" w14:paraId="2A303B30" w14:textId="77777777" w:rsidTr="00B8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shd w:val="clear" w:color="auto" w:fill="auto"/>
          </w:tcPr>
          <w:p w14:paraId="1FBB3C5A" w14:textId="77777777" w:rsidR="00D76818" w:rsidRPr="00AB344C" w:rsidRDefault="00D76818" w:rsidP="00CE4BEF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Length of stay</w:t>
            </w:r>
          </w:p>
        </w:tc>
        <w:tc>
          <w:tcPr>
            <w:tcW w:w="1682" w:type="dxa"/>
            <w:shd w:val="clear" w:color="auto" w:fill="auto"/>
          </w:tcPr>
          <w:p w14:paraId="6D071D23" w14:textId="67025CF4" w:rsidR="00D76818" w:rsidRPr="00AB344C" w:rsidRDefault="00D76818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 </w:t>
            </w:r>
            <w:r w:rsidR="00FF34D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445.53</w:t>
            </w:r>
          </w:p>
        </w:tc>
        <w:tc>
          <w:tcPr>
            <w:tcW w:w="1254" w:type="dxa"/>
            <w:shd w:val="clear" w:color="auto" w:fill="auto"/>
          </w:tcPr>
          <w:p w14:paraId="44F5BCC1" w14:textId="3B7651E3" w:rsidR="00D76818" w:rsidRPr="00AB344C" w:rsidRDefault="00FF34D9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86.15</w:t>
            </w:r>
          </w:p>
        </w:tc>
        <w:tc>
          <w:tcPr>
            <w:tcW w:w="1100" w:type="dxa"/>
            <w:shd w:val="clear" w:color="auto" w:fill="auto"/>
          </w:tcPr>
          <w:p w14:paraId="22570777" w14:textId="3949F43E" w:rsidR="00D76818" w:rsidRPr="00AB344C" w:rsidRDefault="00D76818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 3.</w:t>
            </w:r>
            <w:r w:rsidR="00FF34D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6</w:t>
            </w:r>
          </w:p>
        </w:tc>
        <w:tc>
          <w:tcPr>
            <w:tcW w:w="1323" w:type="dxa"/>
            <w:shd w:val="clear" w:color="auto" w:fill="auto"/>
          </w:tcPr>
          <w:p w14:paraId="7FC6216A" w14:textId="3A9E4AB5" w:rsidR="00D76818" w:rsidRPr="00AB344C" w:rsidRDefault="00027135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&lt; </w:t>
            </w:r>
            <w:r w:rsidR="00D76818"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1</w:t>
            </w:r>
          </w:p>
        </w:tc>
        <w:tc>
          <w:tcPr>
            <w:tcW w:w="1307" w:type="dxa"/>
            <w:shd w:val="clear" w:color="auto" w:fill="auto"/>
          </w:tcPr>
          <w:p w14:paraId="6EFCE0C2" w14:textId="58F9E529" w:rsidR="00D76818" w:rsidRPr="00AB344C" w:rsidRDefault="00027135" w:rsidP="00275929">
            <w:pPr>
              <w:tabs>
                <w:tab w:val="left" w:pos="76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32.74</w:t>
            </w:r>
          </w:p>
        </w:tc>
        <w:tc>
          <w:tcPr>
            <w:tcW w:w="1254" w:type="dxa"/>
            <w:shd w:val="clear" w:color="auto" w:fill="auto"/>
          </w:tcPr>
          <w:p w14:paraId="7647590D" w14:textId="1445BD11" w:rsidR="00D76818" w:rsidRPr="00AB344C" w:rsidRDefault="001244FF" w:rsidP="002759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358.32</w:t>
            </w:r>
          </w:p>
        </w:tc>
      </w:tr>
      <w:tr w:rsidR="00D76818" w:rsidRPr="00AB344C" w14:paraId="434D0833" w14:textId="77777777" w:rsidTr="00B8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shd w:val="clear" w:color="auto" w:fill="auto"/>
          </w:tcPr>
          <w:p w14:paraId="175B76D5" w14:textId="77777777" w:rsidR="00D76818" w:rsidRPr="00AB344C" w:rsidRDefault="00D76818" w:rsidP="00CE4BEF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  <w:t>Bicarbonate (mmol per litre)</w:t>
            </w:r>
          </w:p>
        </w:tc>
        <w:tc>
          <w:tcPr>
            <w:tcW w:w="1682" w:type="dxa"/>
            <w:shd w:val="clear" w:color="auto" w:fill="auto"/>
          </w:tcPr>
          <w:p w14:paraId="2AEA8D6A" w14:textId="67DDB4CD" w:rsidR="00D76818" w:rsidRPr="00AB344C" w:rsidRDefault="00D76818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="001244F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908.01</w:t>
            </w:r>
          </w:p>
        </w:tc>
        <w:tc>
          <w:tcPr>
            <w:tcW w:w="1254" w:type="dxa"/>
            <w:shd w:val="clear" w:color="auto" w:fill="auto"/>
          </w:tcPr>
          <w:p w14:paraId="033FF2A7" w14:textId="545C33D3" w:rsidR="00D76818" w:rsidRPr="00AB344C" w:rsidRDefault="001244FF" w:rsidP="00275929">
            <w:pPr>
              <w:tabs>
                <w:tab w:val="left" w:pos="820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79.89</w:t>
            </w:r>
          </w:p>
        </w:tc>
        <w:tc>
          <w:tcPr>
            <w:tcW w:w="1100" w:type="dxa"/>
            <w:shd w:val="clear" w:color="auto" w:fill="auto"/>
          </w:tcPr>
          <w:p w14:paraId="474CADA9" w14:textId="4B0AC0A9" w:rsidR="00D76818" w:rsidRPr="00AB344C" w:rsidRDefault="00D76818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="001244F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65</w:t>
            </w:r>
          </w:p>
        </w:tc>
        <w:tc>
          <w:tcPr>
            <w:tcW w:w="1323" w:type="dxa"/>
            <w:shd w:val="clear" w:color="auto" w:fill="auto"/>
          </w:tcPr>
          <w:p w14:paraId="63AF00B0" w14:textId="61B19854" w:rsidR="00D76818" w:rsidRPr="00AB344C" w:rsidRDefault="00D76818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</w:t>
            </w:r>
            <w:r w:rsidR="0086496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0</w:t>
            </w:r>
          </w:p>
        </w:tc>
        <w:tc>
          <w:tcPr>
            <w:tcW w:w="1307" w:type="dxa"/>
            <w:shd w:val="clear" w:color="auto" w:fill="auto"/>
          </w:tcPr>
          <w:p w14:paraId="4BBA5E0B" w14:textId="03154DFF" w:rsidR="00D76818" w:rsidRPr="00AB344C" w:rsidRDefault="00D76818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B344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</w:t>
            </w:r>
            <w:r w:rsidR="0086496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748.48</w:t>
            </w:r>
          </w:p>
        </w:tc>
        <w:tc>
          <w:tcPr>
            <w:tcW w:w="1254" w:type="dxa"/>
            <w:shd w:val="clear" w:color="auto" w:fill="auto"/>
          </w:tcPr>
          <w:p w14:paraId="47B69A5F" w14:textId="34B51218" w:rsidR="00D76818" w:rsidRPr="00AB344C" w:rsidRDefault="003E4197" w:rsidP="002759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32.46</w:t>
            </w:r>
          </w:p>
        </w:tc>
      </w:tr>
    </w:tbl>
    <w:p w14:paraId="0C83E709" w14:textId="77777777" w:rsidR="00B833DE" w:rsidRPr="00AB344C" w:rsidRDefault="00B833DE" w:rsidP="00B833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344C">
        <w:rPr>
          <w:rFonts w:ascii="Times New Roman" w:hAnsi="Times New Roman" w:cs="Times New Roman"/>
          <w:sz w:val="24"/>
          <w:szCs w:val="24"/>
        </w:rPr>
        <w:t>GCS, Glasgow coma sc</w:t>
      </w:r>
      <w:r>
        <w:rPr>
          <w:rFonts w:ascii="Times New Roman" w:hAnsi="Times New Roman" w:cs="Times New Roman"/>
          <w:sz w:val="24"/>
          <w:szCs w:val="24"/>
        </w:rPr>
        <w:t>ore</w:t>
      </w:r>
    </w:p>
    <w:p w14:paraId="4FC8AC58" w14:textId="77777777" w:rsidR="001B3B05" w:rsidRDefault="001B3B05">
      <w:pPr>
        <w:spacing w:line="259" w:lineRule="auto"/>
        <w:jc w:val="left"/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32"/>
          <w:szCs w:val="40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B950653" w14:textId="727D6640" w:rsidR="00850D57" w:rsidRDefault="0044527F" w:rsidP="00850D57">
      <w:pPr>
        <w:pStyle w:val="Heading1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Univaria</w:t>
      </w:r>
      <w:r w:rsidR="00C35DDC">
        <w:rPr>
          <w:rFonts w:ascii="Times New Roman" w:hAnsi="Times New Roman" w:cs="Times New Roman"/>
          <w:b/>
          <w:bCs/>
          <w:lang w:val="en-US"/>
        </w:rPr>
        <w:t>ble</w:t>
      </w:r>
      <w:r>
        <w:rPr>
          <w:rFonts w:ascii="Times New Roman" w:hAnsi="Times New Roman" w:cs="Times New Roman"/>
          <w:b/>
          <w:bCs/>
          <w:lang w:val="en-US"/>
        </w:rPr>
        <w:t xml:space="preserve"> analysis of variables</w:t>
      </w:r>
    </w:p>
    <w:p w14:paraId="5433CF90" w14:textId="5231C262" w:rsidR="00EE3789" w:rsidRPr="00EE3789" w:rsidRDefault="000B319B" w:rsidP="00EE3789">
      <w:pPr>
        <w:rPr>
          <w:lang w:val="en-US"/>
        </w:rPr>
      </w:pPr>
      <w:r>
        <w:rPr>
          <w:rStyle w:val="Heading2Char"/>
          <w:rFonts w:ascii="Times New Roman" w:hAnsi="Times New Roman" w:cs="Times New Roman"/>
          <w:b/>
          <w:bCs/>
          <w:lang w:val="en-US"/>
        </w:rPr>
        <w:t>T</w:t>
      </w:r>
      <w:r w:rsidR="00EE3789">
        <w:rPr>
          <w:rStyle w:val="Heading2Char"/>
          <w:rFonts w:ascii="Times New Roman" w:hAnsi="Times New Roman" w:cs="Times New Roman"/>
          <w:b/>
          <w:bCs/>
        </w:rPr>
        <w:t xml:space="preserve">able </w:t>
      </w:r>
      <w:r>
        <w:rPr>
          <w:rStyle w:val="Heading2Char"/>
          <w:rFonts w:ascii="Times New Roman" w:hAnsi="Times New Roman" w:cs="Times New Roman"/>
          <w:b/>
          <w:bCs/>
        </w:rPr>
        <w:t>S</w:t>
      </w:r>
      <w:r w:rsidR="00A70566">
        <w:rPr>
          <w:rStyle w:val="Heading2Char"/>
          <w:rFonts w:ascii="Times New Roman" w:hAnsi="Times New Roman" w:cs="Times New Roman"/>
          <w:b/>
          <w:bCs/>
        </w:rPr>
        <w:t>3</w:t>
      </w:r>
      <w:r w:rsidR="00EE3789">
        <w:rPr>
          <w:rStyle w:val="Heading2Char"/>
          <w:rFonts w:ascii="Times New Roman" w:hAnsi="Times New Roman" w:cs="Times New Roman"/>
          <w:b/>
          <w:bCs/>
        </w:rPr>
        <w:t xml:space="preserve"> </w:t>
      </w:r>
      <w:r w:rsidR="00EE3789">
        <w:rPr>
          <w:rFonts w:ascii="Times New Roman" w:hAnsi="Times New Roman" w:cs="Times New Roman"/>
          <w:b/>
          <w:bCs/>
          <w:sz w:val="24"/>
          <w:szCs w:val="24"/>
          <w:lang w:val="en-AU"/>
        </w:rPr>
        <w:t>Univaria</w:t>
      </w:r>
      <w:r w:rsidR="00C35DDC">
        <w:rPr>
          <w:rFonts w:ascii="Times New Roman" w:hAnsi="Times New Roman" w:cs="Times New Roman"/>
          <w:b/>
          <w:bCs/>
          <w:sz w:val="24"/>
          <w:szCs w:val="24"/>
          <w:lang w:val="en-AU"/>
        </w:rPr>
        <w:t>ble</w:t>
      </w:r>
      <w:r w:rsidR="00EE3789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analysis of </w:t>
      </w:r>
      <w:r w:rsidR="00C35DDC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potential predictors associated with </w:t>
      </w:r>
      <w:r w:rsidR="00D40A83" w:rsidRPr="00D40A83">
        <w:rPr>
          <w:rFonts w:ascii="Times New Roman" w:hAnsi="Times New Roman" w:cs="Times New Roman"/>
          <w:b/>
          <w:bCs/>
          <w:i/>
          <w:iCs/>
          <w:sz w:val="24"/>
          <w:szCs w:val="24"/>
          <w:lang w:val="en-AU"/>
        </w:rPr>
        <w:t>S.suis</w:t>
      </w:r>
      <w:r w:rsidR="00D40A83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total treatment cost</w:t>
      </w:r>
    </w:p>
    <w:tbl>
      <w:tblPr>
        <w:tblStyle w:val="PlainTab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530"/>
        <w:gridCol w:w="989"/>
        <w:gridCol w:w="1081"/>
        <w:gridCol w:w="1352"/>
        <w:gridCol w:w="1253"/>
      </w:tblGrid>
      <w:tr w:rsidR="00252D9F" w:rsidRPr="00AA3B0D" w14:paraId="56D165B2" w14:textId="4E3FA89D" w:rsidTr="00C16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37E35A" w14:textId="0BC8FBCF" w:rsidR="00252D9F" w:rsidRPr="00AA3B0D" w:rsidRDefault="00252D9F" w:rsidP="00275929">
            <w:pPr>
              <w:pStyle w:val="WW-PlainText"/>
              <w:widowControl w:val="0"/>
              <w:rPr>
                <w:rFonts w:ascii="Times New Roman" w:hAnsi="Times New Roman" w:cs="Angsana New"/>
                <w:sz w:val="22"/>
                <w:lang w:bidi="th-TH"/>
              </w:rPr>
            </w:pPr>
            <w:r w:rsidRPr="00AA3B0D">
              <w:rPr>
                <w:rFonts w:ascii="Times New Roman" w:hAnsi="Times New Roman" w:cs="Angsana New"/>
                <w:sz w:val="22"/>
                <w:lang w:bidi="th-TH"/>
              </w:rPr>
              <w:t>Predictor variables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219E776" w14:textId="4C0F8FE1" w:rsidR="00252D9F" w:rsidRPr="00AA3B0D" w:rsidRDefault="00252D9F" w:rsidP="00275929">
            <w:pPr>
              <w:pStyle w:val="WW-PlainText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Coefficient*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0CCABF7" w14:textId="237D098B" w:rsidR="00252D9F" w:rsidRPr="00AA3B0D" w:rsidRDefault="00252D9F" w:rsidP="00275929">
            <w:pPr>
              <w:pStyle w:val="WW-PlainText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SE*</w:t>
            </w:r>
          </w:p>
        </w:tc>
        <w:tc>
          <w:tcPr>
            <w:tcW w:w="57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6EDE2B8" w14:textId="7596F27F" w:rsidR="00252D9F" w:rsidRPr="00AA3B0D" w:rsidRDefault="00252D9F" w:rsidP="00275929">
            <w:pPr>
              <w:pStyle w:val="WW-PlainText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B3461C1" w14:textId="7ADFE052" w:rsidR="00252D9F" w:rsidRPr="00AA3B0D" w:rsidRDefault="00252D9F" w:rsidP="00275929">
            <w:pPr>
              <w:pStyle w:val="WW-PlainText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95%CI</w:t>
            </w:r>
          </w:p>
        </w:tc>
      </w:tr>
      <w:tr w:rsidR="00252D9F" w:rsidRPr="00AA3B0D" w14:paraId="307A49B8" w14:textId="50E68B8F" w:rsidTr="00C16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vMerge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A217F1A" w14:textId="77777777" w:rsidR="00252D9F" w:rsidRPr="00AA3B0D" w:rsidRDefault="00252D9F" w:rsidP="00275929">
            <w:pPr>
              <w:pStyle w:val="WW-PlainText"/>
              <w:widowControl w:val="0"/>
              <w:rPr>
                <w:rFonts w:ascii="Times New Roman" w:hAnsi="Times New Roman" w:cs="Angsana New"/>
                <w:sz w:val="22"/>
              </w:rPr>
            </w:pPr>
          </w:p>
        </w:tc>
        <w:tc>
          <w:tcPr>
            <w:tcW w:w="818" w:type="pct"/>
            <w:vMerge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215BF4B" w14:textId="77777777" w:rsidR="00252D9F" w:rsidRPr="00AA3B0D" w:rsidRDefault="00252D9F" w:rsidP="00275929">
            <w:pPr>
              <w:pStyle w:val="WW-PlainText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9" w:type="pct"/>
            <w:vMerge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7587895" w14:textId="77777777" w:rsidR="00252D9F" w:rsidRPr="00AA3B0D" w:rsidRDefault="00252D9F" w:rsidP="00275929">
            <w:pPr>
              <w:pStyle w:val="WW-PlainText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8" w:type="pct"/>
            <w:vMerge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816F241" w14:textId="77777777" w:rsidR="00252D9F" w:rsidRPr="00AA3B0D" w:rsidRDefault="00252D9F" w:rsidP="00275929">
            <w:pPr>
              <w:pStyle w:val="WW-PlainText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358607C" w14:textId="65CBEB8F" w:rsidR="00252D9F" w:rsidRPr="00AA3B0D" w:rsidRDefault="00252D9F" w:rsidP="00275929">
            <w:pPr>
              <w:pStyle w:val="WW-PlainText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Lower Bound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784C836" w14:textId="35640CA9" w:rsidR="00252D9F" w:rsidRPr="00AA3B0D" w:rsidRDefault="00252D9F" w:rsidP="00252D9F">
            <w:pPr>
              <w:pStyle w:val="WW-PlainText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Upper Bound</w:t>
            </w:r>
          </w:p>
        </w:tc>
      </w:tr>
      <w:tr w:rsidR="00252D9F" w:rsidRPr="00AA3B0D" w14:paraId="1C1A5038" w14:textId="0BE5DBA0" w:rsidTr="00C1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37309C" w14:textId="27DB86CC" w:rsidR="00252D9F" w:rsidRPr="00AA3B0D" w:rsidRDefault="00252D9F" w:rsidP="0027592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50AD6E" w14:textId="7C3B8FDE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BC0197" w14:textId="46EA1931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95D573" w14:textId="0186E620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139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39096D" w14:textId="0971E991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 xml:space="preserve">-0.004 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274D3D" w14:textId="38162179" w:rsidR="00252D9F" w:rsidRPr="00AA3B0D" w:rsidRDefault="007F46A6" w:rsidP="00AC141F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29</w:t>
            </w:r>
          </w:p>
        </w:tc>
      </w:tr>
      <w:tr w:rsidR="00252D9F" w:rsidRPr="00AA3B0D" w14:paraId="458B089B" w14:textId="65798257" w:rsidTr="00C1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386B4B15" w14:textId="2F1D0C68" w:rsidR="00252D9F" w:rsidRPr="00AA3B0D" w:rsidRDefault="00252D9F" w:rsidP="0027592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072C321C" w14:textId="298B0955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329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6B08626C" w14:textId="240E1129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4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3BB4A95E" w14:textId="583BEA81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172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0D26AF48" w14:textId="7D229522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Bidi"/>
                <w:sz w:val="22"/>
                <w:cs/>
                <w:lang w:bidi="th-TH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 xml:space="preserve">-0.801 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018A2CCF" w14:textId="35FE702F" w:rsidR="00252D9F" w:rsidRPr="00AA3B0D" w:rsidRDefault="007F46A6" w:rsidP="00AC141F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144</w:t>
            </w:r>
          </w:p>
        </w:tc>
      </w:tr>
      <w:tr w:rsidR="00252D9F" w:rsidRPr="00AA3B0D" w14:paraId="781A62C1" w14:textId="5BB4E98F" w:rsidTr="00C1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7DBC09D9" w14:textId="16DBF231" w:rsidR="00252D9F" w:rsidRPr="00AA3B0D" w:rsidRDefault="00252D9F" w:rsidP="0027592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GCS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31D2D4D3" w14:textId="399FB097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095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003B7A66" w14:textId="1A90B4B2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3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04D34312" w14:textId="21A0AA43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11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37C0BCDE" w14:textId="37E2F7BC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169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46710195" w14:textId="0AF6C4A7" w:rsidR="00252D9F" w:rsidRPr="00AA3B0D" w:rsidRDefault="007F46A6" w:rsidP="00AC141F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22</w:t>
            </w:r>
          </w:p>
        </w:tc>
      </w:tr>
      <w:tr w:rsidR="00252D9F" w:rsidRPr="00AA3B0D" w14:paraId="4DEAC6C9" w14:textId="710D627A" w:rsidTr="00C1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01D5F123" w14:textId="77777777" w:rsidR="00252D9F" w:rsidRPr="00AA3B0D" w:rsidRDefault="00252D9F" w:rsidP="0027592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SAPS II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0790827E" w14:textId="1B2810F6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19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705D1168" w14:textId="4E49FBE6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3D71AD1B" w14:textId="6C7EA57E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19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298C017F" w14:textId="2DF54D23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 xml:space="preserve">0.003 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2987E020" w14:textId="624FE446" w:rsidR="00252D9F" w:rsidRPr="00AA3B0D" w:rsidRDefault="007F46A6" w:rsidP="00AC141F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35</w:t>
            </w:r>
          </w:p>
        </w:tc>
      </w:tr>
      <w:tr w:rsidR="007F46A6" w:rsidRPr="00AA3B0D" w14:paraId="4034DA97" w14:textId="77777777" w:rsidTr="00C1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6CDACBA9" w14:textId="24871379" w:rsidR="007F46A6" w:rsidRPr="00AA3B0D" w:rsidRDefault="003B5F46" w:rsidP="0027592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VHD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20C40BDB" w14:textId="0F98FDAE" w:rsidR="007F46A6" w:rsidRPr="00AA3B0D" w:rsidRDefault="0089733B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810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1C0794F8" w14:textId="4C359791" w:rsidR="007F46A6" w:rsidRPr="00AA3B0D" w:rsidRDefault="002722B6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7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69EAC1B6" w14:textId="6BD0A612" w:rsidR="007F46A6" w:rsidRPr="00AA3B0D" w:rsidRDefault="002722B6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6E16583A" w14:textId="73FB51CA" w:rsidR="007F46A6" w:rsidRPr="00AA3B0D" w:rsidRDefault="002722B6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81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6A43A599" w14:textId="6D2B3FC4" w:rsidR="007F46A6" w:rsidRPr="00AA3B0D" w:rsidRDefault="000E6967" w:rsidP="00AC141F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1.340</w:t>
            </w:r>
          </w:p>
        </w:tc>
      </w:tr>
      <w:tr w:rsidR="00252D9F" w:rsidRPr="00AA3B0D" w14:paraId="5B64FC2F" w14:textId="07598C7F" w:rsidTr="00C1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42D8E188" w14:textId="22C60867" w:rsidR="00252D9F" w:rsidRPr="00AA3B0D" w:rsidRDefault="00252D9F" w:rsidP="0027592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Risk behaviours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1550E4C4" w14:textId="77777777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00FE8AE4" w14:textId="77777777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40230EFD" w14:textId="77777777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4B5565B3" w14:textId="77777777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116F8D6D" w14:textId="77777777" w:rsidR="00252D9F" w:rsidRPr="00AA3B0D" w:rsidRDefault="00252D9F" w:rsidP="00AC141F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2D9F" w:rsidRPr="00AA3B0D" w14:paraId="6F559731" w14:textId="371FB690" w:rsidTr="00C1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4C2B6DC4" w14:textId="77777777" w:rsidR="00252D9F" w:rsidRPr="00AA3B0D" w:rsidRDefault="00252D9F" w:rsidP="005E6FD2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3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bookmarkStart w:id="2" w:name="_Hlk108893263"/>
            <w:r w:rsidRPr="00AA3B0D">
              <w:rPr>
                <w:rFonts w:ascii="Times New Roman" w:hAnsi="Times New Roman" w:cs="Times New Roman"/>
                <w:b w:val="0"/>
                <w:bCs w:val="0"/>
              </w:rPr>
              <w:t>Alcohol drinking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391ED81D" w14:textId="4ECD2774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346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2FD0D938" w14:textId="03024DAD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43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7A2A0697" w14:textId="123C2CD0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155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11414435" w14:textId="68567901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 xml:space="preserve">-0.131 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56AB930B" w14:textId="586D1D23" w:rsidR="00252D9F" w:rsidRPr="00AA3B0D" w:rsidRDefault="003454F6" w:rsidP="00AC141F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822</w:t>
            </w:r>
          </w:p>
        </w:tc>
      </w:tr>
      <w:tr w:rsidR="00252D9F" w:rsidRPr="00AA3B0D" w14:paraId="10CA1B50" w14:textId="09F2D17D" w:rsidTr="00C1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419617A8" w14:textId="2987A08F" w:rsidR="00252D9F" w:rsidRPr="00AA3B0D" w:rsidRDefault="00252D9F" w:rsidP="005E6FD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Raw pork consumption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36164E64" w14:textId="6BE371FD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105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32C55EDC" w14:textId="5545AB35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5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58D4F3B7" w14:textId="39EDEAFA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676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11331D8C" w14:textId="15569192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 xml:space="preserve">-0.596 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435B6481" w14:textId="179DA1D8" w:rsidR="00252D9F" w:rsidRPr="00AA3B0D" w:rsidRDefault="003454F6" w:rsidP="00AC141F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386</w:t>
            </w:r>
          </w:p>
        </w:tc>
      </w:tr>
      <w:bookmarkEnd w:id="2"/>
      <w:tr w:rsidR="00252D9F" w:rsidRPr="00AA3B0D" w14:paraId="220032D2" w14:textId="10036776" w:rsidTr="00C1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34867C64" w14:textId="77777777" w:rsidR="00252D9F" w:rsidRPr="00AA3B0D" w:rsidRDefault="00252D9F" w:rsidP="005E6FD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Recent contact with pigs/pork exposure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265EE83D" w14:textId="378287FD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ngsana New"/>
                <w:sz w:val="22"/>
                <w:lang w:bidi="th-TH"/>
              </w:rPr>
            </w:pPr>
            <w:r w:rsidRPr="00AA3B0D">
              <w:rPr>
                <w:rFonts w:ascii="Times New Roman" w:hAnsi="Times New Roman" w:cs="Angsana New"/>
                <w:sz w:val="22"/>
                <w:lang w:bidi="th-TH"/>
              </w:rPr>
              <w:t>-1.888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11D77BD8" w14:textId="0490CF5B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596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12B6D57A" w14:textId="23CD1009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2C398B52" w14:textId="0F1B1770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 xml:space="preserve">-3.055 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6DA4C865" w14:textId="1D5ECF26" w:rsidR="00252D9F" w:rsidRPr="00AA3B0D" w:rsidRDefault="00252D9F" w:rsidP="00AC141F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 0.720</w:t>
            </w:r>
          </w:p>
        </w:tc>
      </w:tr>
      <w:tr w:rsidR="00252D9F" w:rsidRPr="00AA3B0D" w14:paraId="1C8E65C5" w14:textId="5406D530" w:rsidTr="00C1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7CAA60C7" w14:textId="77777777" w:rsidR="00252D9F" w:rsidRPr="00AA3B0D" w:rsidRDefault="00252D9F" w:rsidP="005E6FD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 xml:space="preserve">Pig related occupation 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2F4F9EDE" w14:textId="04B87784" w:rsidR="00252D9F" w:rsidRPr="00AA3B0D" w:rsidRDefault="00CD4F1A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157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4E8FB55F" w14:textId="498F98C8" w:rsidR="00252D9F" w:rsidRPr="00AA3B0D" w:rsidRDefault="00AC141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796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7A2DE968" w14:textId="0F428EC2" w:rsidR="00252D9F" w:rsidRPr="00AA3B0D" w:rsidRDefault="00AC141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844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33518D60" w14:textId="5E3F8AFB" w:rsidR="00252D9F" w:rsidRPr="00AA3B0D" w:rsidRDefault="00AC141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1.403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252D6FA6" w14:textId="0CB20152" w:rsidR="00252D9F" w:rsidRPr="00AA3B0D" w:rsidRDefault="00AC141F" w:rsidP="00AC141F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1.717</w:t>
            </w:r>
          </w:p>
        </w:tc>
      </w:tr>
      <w:tr w:rsidR="00252D9F" w:rsidRPr="00AA3B0D" w14:paraId="034606E9" w14:textId="3FA02145" w:rsidTr="00C1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1DE2F61C" w14:textId="77777777" w:rsidR="00252D9F" w:rsidRPr="00AA3B0D" w:rsidRDefault="00252D9F" w:rsidP="005E6FD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Skin injury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270844D9" w14:textId="60B2CCFD" w:rsidR="00252D9F" w:rsidRPr="00AA3B0D" w:rsidRDefault="00B301E4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970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05577EFF" w14:textId="5DA07FA0" w:rsidR="00252D9F" w:rsidRPr="00AA3B0D" w:rsidRDefault="00B50A48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983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08AFB7FC" w14:textId="6FF740C8" w:rsidR="00252D9F" w:rsidRPr="00AA3B0D" w:rsidRDefault="00B50A48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324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32FB1D4E" w14:textId="75163CD5" w:rsidR="00252D9F" w:rsidRPr="00AA3B0D" w:rsidRDefault="00B50A48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965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7D291986" w14:textId="014898C9" w:rsidR="00252D9F" w:rsidRPr="00AA3B0D" w:rsidRDefault="00367874" w:rsidP="00AC141F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2.896</w:t>
            </w:r>
          </w:p>
        </w:tc>
      </w:tr>
      <w:tr w:rsidR="00252D9F" w:rsidRPr="00AA3B0D" w14:paraId="1318E022" w14:textId="23132085" w:rsidTr="00C1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3083D676" w14:textId="77777777" w:rsidR="00252D9F" w:rsidRPr="00AA3B0D" w:rsidRDefault="00252D9F" w:rsidP="0027592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Signs and symptoms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4CC74117" w14:textId="77777777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69B7171E" w14:textId="77777777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2FFEBD08" w14:textId="77777777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66A87762" w14:textId="77777777" w:rsidR="00252D9F" w:rsidRPr="00AA3B0D" w:rsidRDefault="00252D9F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2FD35EA4" w14:textId="77777777" w:rsidR="00252D9F" w:rsidRPr="00AA3B0D" w:rsidRDefault="00252D9F" w:rsidP="00AC141F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2D9F" w:rsidRPr="00AA3B0D" w14:paraId="28FCF10B" w14:textId="4A09977E" w:rsidTr="00C1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3C5B247C" w14:textId="77777777" w:rsidR="00252D9F" w:rsidRPr="00AA3B0D" w:rsidRDefault="00252D9F" w:rsidP="005E6FD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Neck stiffness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0F93825D" w14:textId="54C595E0" w:rsidR="00252D9F" w:rsidRPr="00AA3B0D" w:rsidRDefault="003B36B9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778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0D9E68C2" w14:textId="4E5EAD77" w:rsidR="00252D9F" w:rsidRPr="00AA3B0D" w:rsidRDefault="009F0C4D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45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11258F61" w14:textId="3A40F565" w:rsidR="00252D9F" w:rsidRPr="00AA3B0D" w:rsidRDefault="009F0C4D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78F7BCC1" w14:textId="494F345E" w:rsidR="00252D9F" w:rsidRPr="00AA3B0D" w:rsidRDefault="009F0C4D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1.257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6D0590EA" w14:textId="67A296C6" w:rsidR="00252D9F" w:rsidRPr="00AA3B0D" w:rsidRDefault="009F0C4D" w:rsidP="00AC141F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298</w:t>
            </w:r>
          </w:p>
        </w:tc>
      </w:tr>
      <w:tr w:rsidR="00252D9F" w:rsidRPr="00AA3B0D" w14:paraId="18E59B71" w14:textId="206A539D" w:rsidTr="00C1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0AB802E0" w14:textId="77777777" w:rsidR="00252D9F" w:rsidRPr="00AA3B0D" w:rsidRDefault="00252D9F" w:rsidP="005E6FD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Diarrhea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5052F09D" w14:textId="51853DA2" w:rsidR="00252D9F" w:rsidRPr="00AA3B0D" w:rsidRDefault="00A12209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101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528A5AE9" w14:textId="01ECAAD6" w:rsidR="00252D9F" w:rsidRPr="00AA3B0D" w:rsidRDefault="00040E91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63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20CE871F" w14:textId="3229B19A" w:rsidR="00252D9F" w:rsidRPr="00AA3B0D" w:rsidRDefault="004B2228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700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5F5A2692" w14:textId="3A1DB0B8" w:rsidR="00252D9F" w:rsidRPr="00AA3B0D" w:rsidRDefault="004B2228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415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2A1673DF" w14:textId="0C819CDF" w:rsidR="00252D9F" w:rsidRPr="00AA3B0D" w:rsidRDefault="004B2228" w:rsidP="00AC141F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617</w:t>
            </w:r>
          </w:p>
        </w:tc>
      </w:tr>
      <w:tr w:rsidR="00252D9F" w:rsidRPr="00AA3B0D" w14:paraId="65803C90" w14:textId="76939A8F" w:rsidTr="00C1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3B8900D0" w14:textId="77777777" w:rsidR="00252D9F" w:rsidRPr="00AA3B0D" w:rsidRDefault="00252D9F" w:rsidP="005E6FD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Vomiting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11F0FF56" w14:textId="0D9B12E8" w:rsidR="00252D9F" w:rsidRPr="00AA3B0D" w:rsidRDefault="00690774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893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6789B1FF" w14:textId="3B3CB765" w:rsidR="00252D9F" w:rsidRPr="00AA3B0D" w:rsidRDefault="00690774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8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287E7AC6" w14:textId="183E0B75" w:rsidR="00252D9F" w:rsidRPr="00AA3B0D" w:rsidRDefault="00690774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20A34063" w14:textId="446208F2" w:rsidR="00252D9F" w:rsidRPr="00AA3B0D" w:rsidRDefault="00690774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1.442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179D6267" w14:textId="1A9D09FD" w:rsidR="00252D9F" w:rsidRPr="00AA3B0D" w:rsidRDefault="00690774" w:rsidP="00AC141F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345</w:t>
            </w:r>
          </w:p>
        </w:tc>
      </w:tr>
      <w:tr w:rsidR="00252D9F" w:rsidRPr="00AA3B0D" w14:paraId="2EC203E6" w14:textId="44050CE3" w:rsidTr="00C1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03A0549B" w14:textId="77777777" w:rsidR="00252D9F" w:rsidRPr="00AA3B0D" w:rsidRDefault="00252D9F" w:rsidP="005E6FD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Vertigo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38DA6E30" w14:textId="3A3A70CF" w:rsidR="00252D9F" w:rsidRPr="00AA3B0D" w:rsidRDefault="005731DA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413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0303A6A8" w14:textId="3C3C3285" w:rsidR="00252D9F" w:rsidRPr="00AA3B0D" w:rsidRDefault="003A602B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446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3E1D273D" w14:textId="6194F49E" w:rsidR="00252D9F" w:rsidRPr="00AA3B0D" w:rsidRDefault="003A602B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355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589EDA79" w14:textId="4BF15BD5" w:rsidR="00252D9F" w:rsidRPr="00AA3B0D" w:rsidRDefault="003A602B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1.287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10CC2B8C" w14:textId="6B046532" w:rsidR="00252D9F" w:rsidRPr="00AA3B0D" w:rsidRDefault="003A602B" w:rsidP="00AC141F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462</w:t>
            </w:r>
          </w:p>
        </w:tc>
      </w:tr>
      <w:tr w:rsidR="00252D9F" w:rsidRPr="00AA3B0D" w14:paraId="25EAB116" w14:textId="297F8EC3" w:rsidTr="00C1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641C6DF0" w14:textId="60E824B3" w:rsidR="00252D9F" w:rsidRPr="00AA3B0D" w:rsidRDefault="00252D9F" w:rsidP="005E6FD2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Major clinical</w:t>
            </w:r>
            <w:r w:rsidR="00C16D12" w:rsidRPr="00AA3B0D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AA3B0D">
              <w:rPr>
                <w:rFonts w:ascii="Times New Roman" w:hAnsi="Times New Roman" w:cs="Times New Roman"/>
                <w:b w:val="0"/>
                <w:bCs w:val="0"/>
              </w:rPr>
              <w:t>manifestations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31B272CB" w14:textId="77777777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109FD658" w14:textId="77777777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5EEEB992" w14:textId="77777777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28BA0BCA" w14:textId="77777777" w:rsidR="00252D9F" w:rsidRPr="00AA3B0D" w:rsidRDefault="00252D9F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1D949A85" w14:textId="77777777" w:rsidR="00252D9F" w:rsidRPr="00AA3B0D" w:rsidRDefault="00252D9F" w:rsidP="00AC141F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2D9F" w:rsidRPr="00AA3B0D" w14:paraId="6F881D95" w14:textId="6E910603" w:rsidTr="00C1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37985C94" w14:textId="77777777" w:rsidR="00252D9F" w:rsidRPr="00AA3B0D" w:rsidRDefault="00252D9F" w:rsidP="005E6FD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Septicemia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6B246D75" w14:textId="4580F8B9" w:rsidR="00252D9F" w:rsidRPr="00AA3B0D" w:rsidRDefault="005452C8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62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11A9DFBD" w14:textId="37182332" w:rsidR="00252D9F" w:rsidRPr="00AA3B0D" w:rsidRDefault="00912CA6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3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3CF90B29" w14:textId="7A94D996" w:rsidR="00252D9F" w:rsidRPr="00AA3B0D" w:rsidRDefault="00912CA6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795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01EA1163" w14:textId="38507A6F" w:rsidR="00252D9F" w:rsidRPr="00AA3B0D" w:rsidRDefault="00912CA6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405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4CA080C6" w14:textId="363135A0" w:rsidR="00252D9F" w:rsidRPr="00AA3B0D" w:rsidRDefault="00912CA6" w:rsidP="00AC141F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529</w:t>
            </w:r>
          </w:p>
        </w:tc>
      </w:tr>
      <w:tr w:rsidR="00252D9F" w:rsidRPr="00AA3B0D" w14:paraId="6CF7F0DA" w14:textId="6DDC5C0F" w:rsidTr="00C1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53E3D58A" w14:textId="77777777" w:rsidR="00252D9F" w:rsidRPr="00AA3B0D" w:rsidRDefault="00252D9F" w:rsidP="005E6FD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Meningitis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6683E513" w14:textId="1AC8AF00" w:rsidR="00252D9F" w:rsidRPr="00AA3B0D" w:rsidRDefault="00894D6C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903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4B28903C" w14:textId="08177B08" w:rsidR="00252D9F" w:rsidRPr="00AA3B0D" w:rsidRDefault="001B16A0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40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6E322CE1" w14:textId="2006ACAD" w:rsidR="00252D9F" w:rsidRPr="00AA3B0D" w:rsidRDefault="001B16A0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6EE96588" w14:textId="257E60F9" w:rsidR="00252D9F" w:rsidRPr="00AA3B0D" w:rsidRDefault="001B16A0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1.373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39C4A549" w14:textId="5BA6D773" w:rsidR="00252D9F" w:rsidRPr="00AA3B0D" w:rsidRDefault="001B16A0" w:rsidP="00AC141F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434</w:t>
            </w:r>
          </w:p>
        </w:tc>
      </w:tr>
      <w:tr w:rsidR="00252D9F" w:rsidRPr="00AA3B0D" w14:paraId="7FB8D1BD" w14:textId="2E85C114" w:rsidTr="00C1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7EDFCB0F" w14:textId="77777777" w:rsidR="00252D9F" w:rsidRPr="00AA3B0D" w:rsidRDefault="00252D9F" w:rsidP="005E6FD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IE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6A7E05FE" w14:textId="4A682957" w:rsidR="00252D9F" w:rsidRPr="00AA3B0D" w:rsidRDefault="001B16A0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1.032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2314239B" w14:textId="3D1BE7E0" w:rsidR="00252D9F" w:rsidRPr="00AA3B0D" w:rsidRDefault="00053013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94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56A6A65B" w14:textId="3F16DA63" w:rsidR="00252D9F" w:rsidRPr="00AA3B0D" w:rsidRDefault="00053013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3DACC583" w14:textId="512E75A3" w:rsidR="00252D9F" w:rsidRPr="00AA3B0D" w:rsidRDefault="00053013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457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5C4CFA4D" w14:textId="12B67EFF" w:rsidR="00252D9F" w:rsidRPr="00AA3B0D" w:rsidRDefault="00053013" w:rsidP="00AC141F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1.609</w:t>
            </w:r>
          </w:p>
        </w:tc>
      </w:tr>
      <w:tr w:rsidR="00252D9F" w:rsidRPr="00AA3B0D" w14:paraId="1FE5287B" w14:textId="3E3D3468" w:rsidTr="00C1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70533226" w14:textId="77777777" w:rsidR="00252D9F" w:rsidRPr="00AA3B0D" w:rsidRDefault="00252D9F" w:rsidP="005E6FD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Septic shock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42B7CAA0" w14:textId="5165D3BC" w:rsidR="00252D9F" w:rsidRPr="00AA3B0D" w:rsidRDefault="00384135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391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4B7F608B" w14:textId="54E1AE0E" w:rsidR="00252D9F" w:rsidRPr="00AA3B0D" w:rsidRDefault="00384135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324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70A79C1F" w14:textId="42AC2488" w:rsidR="00252D9F" w:rsidRPr="00AA3B0D" w:rsidRDefault="00384135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27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46B0EA5D" w14:textId="47C01399" w:rsidR="00252D9F" w:rsidRPr="00AA3B0D" w:rsidRDefault="00384135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244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4D1042C3" w14:textId="326724A3" w:rsidR="00252D9F" w:rsidRPr="00AA3B0D" w:rsidRDefault="00384135" w:rsidP="00AC141F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1.026</w:t>
            </w:r>
          </w:p>
        </w:tc>
      </w:tr>
      <w:tr w:rsidR="00252D9F" w:rsidRPr="00AA3B0D" w14:paraId="516096D9" w14:textId="7450428E" w:rsidTr="00C1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5D00665B" w14:textId="77777777" w:rsidR="00252D9F" w:rsidRPr="00AA3B0D" w:rsidRDefault="00252D9F" w:rsidP="005E6FD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3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Death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7363A93E" w14:textId="7100CD43" w:rsidR="00252D9F" w:rsidRPr="00AA3B0D" w:rsidRDefault="00D43346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182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5768B02E" w14:textId="5D41A13E" w:rsidR="00252D9F" w:rsidRPr="00AA3B0D" w:rsidRDefault="00D856F3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356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663BB870" w14:textId="05E766AC" w:rsidR="00252D9F" w:rsidRPr="00AA3B0D" w:rsidRDefault="00D856F3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608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4F9F4636" w14:textId="64122D99" w:rsidR="00252D9F" w:rsidRPr="00AA3B0D" w:rsidRDefault="00D856F3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515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46163520" w14:textId="1908C10E" w:rsidR="00252D9F" w:rsidRPr="00AA3B0D" w:rsidRDefault="00D856F3" w:rsidP="00AC141F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881</w:t>
            </w:r>
          </w:p>
        </w:tc>
      </w:tr>
      <w:tr w:rsidR="00252D9F" w:rsidRPr="00AA3B0D" w14:paraId="1B1E0FA2" w14:textId="01A2BDA9" w:rsidTr="00C1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63E6438B" w14:textId="355C6D39" w:rsidR="00252D9F" w:rsidRPr="00AA3B0D" w:rsidRDefault="00252D9F" w:rsidP="009350F7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Corticosteroid use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13BA0E68" w14:textId="73EB8904" w:rsidR="00252D9F" w:rsidRPr="00AA3B0D" w:rsidRDefault="00A22E88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</w:t>
            </w:r>
            <w:r w:rsidR="005666AC" w:rsidRPr="00AA3B0D">
              <w:rPr>
                <w:rFonts w:ascii="Times New Roman" w:hAnsi="Times New Roman" w:cs="Times New Roman"/>
                <w:sz w:val="22"/>
              </w:rPr>
              <w:t>.</w:t>
            </w:r>
            <w:r w:rsidRPr="00AA3B0D">
              <w:rPr>
                <w:rFonts w:ascii="Times New Roman" w:hAnsi="Times New Roman" w:cs="Times New Roman"/>
                <w:sz w:val="22"/>
              </w:rPr>
              <w:t>999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63C75644" w14:textId="50836522" w:rsidR="00252D9F" w:rsidRPr="00AA3B0D" w:rsidRDefault="005666AC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73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7145482A" w14:textId="597E5CCD" w:rsidR="00252D9F" w:rsidRPr="00AA3B0D" w:rsidRDefault="005666AC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09EE6ED1" w14:textId="636B70D3" w:rsidR="00252D9F" w:rsidRPr="00AA3B0D" w:rsidRDefault="005666AC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1.535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5B52B890" w14:textId="77B570AF" w:rsidR="00252D9F" w:rsidRPr="00AA3B0D" w:rsidRDefault="005666AC" w:rsidP="00AC141F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</w:t>
            </w:r>
            <w:r w:rsidR="00B80C2A" w:rsidRPr="00AA3B0D">
              <w:rPr>
                <w:rFonts w:ascii="Times New Roman" w:hAnsi="Times New Roman" w:cs="Times New Roman"/>
                <w:sz w:val="22"/>
              </w:rPr>
              <w:t>463</w:t>
            </w:r>
          </w:p>
        </w:tc>
      </w:tr>
      <w:tr w:rsidR="00A14341" w:rsidRPr="00AA3B0D" w14:paraId="69F08A1F" w14:textId="77777777" w:rsidTr="00C1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61E7205F" w14:textId="2327F42F" w:rsidR="00A14341" w:rsidRPr="00AA3B0D" w:rsidRDefault="00A14341" w:rsidP="00A14341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Presence of any sequelae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7AD1BD3E" w14:textId="166A6414" w:rsidR="00A14341" w:rsidRPr="00AA3B0D" w:rsidRDefault="00A14341" w:rsidP="00A14341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1.040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5B55E078" w14:textId="0A8E1116" w:rsidR="00A14341" w:rsidRPr="00AA3B0D" w:rsidRDefault="00A14341" w:rsidP="00A14341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2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089139A2" w14:textId="073226DA" w:rsidR="00A14341" w:rsidRPr="00AA3B0D" w:rsidRDefault="00A14341" w:rsidP="00A14341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465CADC1" w14:textId="2A0932F7" w:rsidR="00A14341" w:rsidRPr="00AA3B0D" w:rsidRDefault="00A14341" w:rsidP="00A14341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1.486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6C829DE7" w14:textId="3DF5094B" w:rsidR="00A14341" w:rsidRPr="00AA3B0D" w:rsidRDefault="00A14341" w:rsidP="00A14341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593</w:t>
            </w:r>
          </w:p>
        </w:tc>
      </w:tr>
      <w:tr w:rsidR="00252D9F" w:rsidRPr="00AA3B0D" w14:paraId="3BDB3382" w14:textId="2FEF7CD5" w:rsidTr="00C1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4659EE2D" w14:textId="4A8B585B" w:rsidR="00252D9F" w:rsidRPr="00AA3B0D" w:rsidRDefault="00252D9F" w:rsidP="009350F7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SNHL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031309FF" w14:textId="533F6F9E" w:rsidR="00252D9F" w:rsidRPr="00AA3B0D" w:rsidRDefault="00F219C6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1.1</w:t>
            </w:r>
            <w:r w:rsidR="005D1D02" w:rsidRPr="00AA3B0D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0C73205B" w14:textId="2F490144" w:rsidR="00252D9F" w:rsidRPr="00AA3B0D" w:rsidRDefault="005D1D02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19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37ACF6B0" w14:textId="3C60048F" w:rsidR="00252D9F" w:rsidRPr="00AA3B0D" w:rsidRDefault="005D1D02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01808E2E" w14:textId="1C6C619C" w:rsidR="00252D9F" w:rsidRPr="00AA3B0D" w:rsidRDefault="005D1D02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1.589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1194CAA1" w14:textId="2ACBD6C7" w:rsidR="00252D9F" w:rsidRPr="00AA3B0D" w:rsidRDefault="005D1D02" w:rsidP="00AC141F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</w:t>
            </w:r>
            <w:r w:rsidR="00F2745A" w:rsidRPr="00AA3B0D">
              <w:rPr>
                <w:rFonts w:ascii="Times New Roman" w:hAnsi="Times New Roman" w:cs="Times New Roman"/>
                <w:sz w:val="22"/>
              </w:rPr>
              <w:t>0.729</w:t>
            </w:r>
          </w:p>
        </w:tc>
      </w:tr>
      <w:tr w:rsidR="004D4494" w:rsidRPr="00AA3B0D" w14:paraId="552B92AC" w14:textId="77777777" w:rsidTr="00C1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001EC4CE" w14:textId="46DC2670" w:rsidR="004D4494" w:rsidRPr="00AA3B0D" w:rsidRDefault="00DB349B" w:rsidP="009350F7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Bicarbonate level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3770BA79" w14:textId="38601D63" w:rsidR="004D4494" w:rsidRPr="00AA3B0D" w:rsidRDefault="00CF483C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087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7AAE912B" w14:textId="493D57E2" w:rsidR="004D4494" w:rsidRPr="00AA3B0D" w:rsidRDefault="002F38D7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1604055A" w14:textId="6629F43F" w:rsidR="004D4494" w:rsidRPr="00AA3B0D" w:rsidRDefault="002F38D7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334E025F" w14:textId="3C0E1505" w:rsidR="004D4494" w:rsidRPr="00AA3B0D" w:rsidRDefault="002F38D7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143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52BDC496" w14:textId="084D544F" w:rsidR="004D4494" w:rsidRPr="00AA3B0D" w:rsidRDefault="002F38D7" w:rsidP="00AC141F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032</w:t>
            </w:r>
          </w:p>
        </w:tc>
      </w:tr>
      <w:tr w:rsidR="004D4494" w:rsidRPr="00AA3B0D" w14:paraId="0387CED8" w14:textId="77777777" w:rsidTr="00C1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03A6A4B5" w14:textId="6D9BF301" w:rsidR="004D4494" w:rsidRPr="00AA3B0D" w:rsidRDefault="007F46A6" w:rsidP="009350F7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Serum phosphorus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2B096D86" w14:textId="3313AE2E" w:rsidR="004D4494" w:rsidRPr="00AA3B0D" w:rsidRDefault="006D796D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22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23BB893E" w14:textId="79ACDD6E" w:rsidR="004D4494" w:rsidRPr="00AA3B0D" w:rsidRDefault="006D796D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86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6C8CE803" w14:textId="37A48650" w:rsidR="004D4494" w:rsidRPr="00AA3B0D" w:rsidRDefault="006D796D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74ADA8C8" w14:textId="0D76A785" w:rsidR="004D4494" w:rsidRPr="00AA3B0D" w:rsidRDefault="006D796D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54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4530FDDD" w14:textId="74665BE7" w:rsidR="004D4494" w:rsidRPr="00AA3B0D" w:rsidRDefault="009C1E6C" w:rsidP="00AC141F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391</w:t>
            </w:r>
          </w:p>
        </w:tc>
      </w:tr>
      <w:tr w:rsidR="00504741" w:rsidRPr="00AA3B0D" w14:paraId="7667ECF8" w14:textId="77777777" w:rsidTr="00C1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78FECF69" w14:textId="4451BF5F" w:rsidR="00504741" w:rsidRPr="00AA3B0D" w:rsidRDefault="00504741" w:rsidP="009350F7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Albumin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6267DCC3" w14:textId="05F95D24" w:rsidR="00504741" w:rsidRPr="00AA3B0D" w:rsidRDefault="00053023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.105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458D1B27" w14:textId="733CE1E9" w:rsidR="00504741" w:rsidRPr="00AA3B0D" w:rsidRDefault="00053023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221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515779BD" w14:textId="35AADBCA" w:rsidR="00504741" w:rsidRPr="00AA3B0D" w:rsidRDefault="00053023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635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23E627F2" w14:textId="7A11B201" w:rsidR="00504741" w:rsidRPr="00AA3B0D" w:rsidRDefault="00053023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-0</w:t>
            </w:r>
            <w:r w:rsidR="006848BE" w:rsidRPr="00AA3B0D">
              <w:rPr>
                <w:rFonts w:ascii="Times New Roman" w:hAnsi="Times New Roman" w:cs="Times New Roman"/>
                <w:sz w:val="22"/>
              </w:rPr>
              <w:t>.537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4F97320D" w14:textId="072F46B3" w:rsidR="00504741" w:rsidRPr="00AA3B0D" w:rsidRDefault="006848BE" w:rsidP="00AC141F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328</w:t>
            </w:r>
          </w:p>
        </w:tc>
      </w:tr>
      <w:tr w:rsidR="000F245C" w:rsidRPr="00AA3B0D" w14:paraId="49B543CE" w14:textId="77777777" w:rsidTr="00C1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3B0294B6" w14:textId="55E96084" w:rsidR="000F245C" w:rsidRPr="00AA3B0D" w:rsidRDefault="000F245C" w:rsidP="009350F7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BUN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6D0FE288" w14:textId="5D0F61C5" w:rsidR="000F245C" w:rsidRPr="00AA3B0D" w:rsidRDefault="00600EE7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15726223" w14:textId="5367A894" w:rsidR="000F245C" w:rsidRPr="00AA3B0D" w:rsidRDefault="00600EE7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602B8D63" w14:textId="79DFD7FA" w:rsidR="000F245C" w:rsidRPr="00AA3B0D" w:rsidRDefault="00600EE7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01DC0368" w14:textId="7843F631" w:rsidR="000F245C" w:rsidRPr="00AA3B0D" w:rsidRDefault="00600EE7" w:rsidP="00275929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707B6A98" w14:textId="75E9858E" w:rsidR="000F245C" w:rsidRPr="00AA3B0D" w:rsidRDefault="006470F4" w:rsidP="00AC141F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  <w:tr w:rsidR="000F245C" w:rsidRPr="00AA3B0D" w14:paraId="2BF660CF" w14:textId="16B69CF3" w:rsidTr="00853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right w:val="single" w:sz="4" w:space="0" w:color="auto"/>
            </w:tcBorders>
            <w:vAlign w:val="center"/>
          </w:tcPr>
          <w:p w14:paraId="0187EF42" w14:textId="7F4B8F33" w:rsidR="00252D9F" w:rsidRPr="00AA3B0D" w:rsidRDefault="00252D9F" w:rsidP="0085327B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A3B0D">
              <w:rPr>
                <w:rFonts w:ascii="Times New Roman" w:hAnsi="Times New Roman" w:cs="Times New Roman"/>
                <w:b w:val="0"/>
                <w:bCs w:val="0"/>
              </w:rPr>
              <w:t>Mean length of stay</w:t>
            </w:r>
          </w:p>
        </w:tc>
        <w:tc>
          <w:tcPr>
            <w:tcW w:w="818" w:type="pct"/>
            <w:tcBorders>
              <w:left w:val="single" w:sz="4" w:space="0" w:color="auto"/>
            </w:tcBorders>
            <w:vAlign w:val="center"/>
          </w:tcPr>
          <w:p w14:paraId="56F26415" w14:textId="55243242" w:rsidR="00252D9F" w:rsidRPr="00AA3B0D" w:rsidRDefault="00F2745A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46</w:t>
            </w:r>
          </w:p>
        </w:tc>
        <w:tc>
          <w:tcPr>
            <w:tcW w:w="529" w:type="pct"/>
            <w:tcBorders>
              <w:left w:val="single" w:sz="4" w:space="0" w:color="auto"/>
            </w:tcBorders>
            <w:vAlign w:val="center"/>
          </w:tcPr>
          <w:p w14:paraId="55579785" w14:textId="234E0C4E" w:rsidR="00252D9F" w:rsidRPr="00AA3B0D" w:rsidRDefault="00F2745A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0</w:t>
            </w:r>
            <w:r w:rsidR="0084053D" w:rsidRPr="00AA3B0D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vAlign w:val="center"/>
          </w:tcPr>
          <w:p w14:paraId="1C5CB032" w14:textId="136EE857" w:rsidR="00252D9F" w:rsidRPr="00AA3B0D" w:rsidRDefault="0084053D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723" w:type="pct"/>
            <w:tcBorders>
              <w:left w:val="single" w:sz="4" w:space="0" w:color="auto"/>
            </w:tcBorders>
            <w:vAlign w:val="center"/>
          </w:tcPr>
          <w:p w14:paraId="62110EE9" w14:textId="0C303CA9" w:rsidR="00252D9F" w:rsidRPr="00AA3B0D" w:rsidRDefault="0084053D" w:rsidP="00275929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670" w:type="pct"/>
            <w:tcBorders>
              <w:left w:val="single" w:sz="4" w:space="0" w:color="auto"/>
            </w:tcBorders>
            <w:vAlign w:val="center"/>
          </w:tcPr>
          <w:p w14:paraId="76AFC614" w14:textId="4CFA7052" w:rsidR="00252D9F" w:rsidRPr="00AA3B0D" w:rsidRDefault="0084053D" w:rsidP="00AC141F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A3B0D">
              <w:rPr>
                <w:rFonts w:ascii="Times New Roman" w:hAnsi="Times New Roman" w:cs="Times New Roman"/>
                <w:sz w:val="22"/>
              </w:rPr>
              <w:t>0.063</w:t>
            </w:r>
          </w:p>
        </w:tc>
      </w:tr>
    </w:tbl>
    <w:p w14:paraId="4035EBB6" w14:textId="44FE0471" w:rsidR="00FD0565" w:rsidRPr="00AA3B0D" w:rsidRDefault="003451DC" w:rsidP="00FD0565">
      <w:pPr>
        <w:spacing w:line="240" w:lineRule="auto"/>
        <w:jc w:val="both"/>
        <w:rPr>
          <w:rFonts w:ascii="Times New Roman" w:hAnsi="Times New Roman" w:cs="Times New Roman"/>
          <w:szCs w:val="22"/>
          <w:cs/>
        </w:rPr>
      </w:pPr>
      <w:r w:rsidRPr="00AA3B0D">
        <w:rPr>
          <w:rFonts w:ascii="Times New Roman" w:hAnsi="Times New Roman"/>
          <w:b/>
          <w:bCs/>
          <w:i/>
          <w:iCs/>
          <w:szCs w:val="22"/>
          <w:lang w:val="en-US"/>
        </w:rPr>
        <w:t>Note:</w:t>
      </w:r>
      <w:r w:rsidRPr="00AA3B0D">
        <w:rPr>
          <w:rFonts w:ascii="Times New Roman" w:hAnsi="Times New Roman"/>
          <w:b/>
          <w:bCs/>
          <w:szCs w:val="22"/>
          <w:lang w:val="en-US"/>
        </w:rPr>
        <w:t xml:space="preserve"> </w:t>
      </w:r>
      <w:r w:rsidR="002B75E8" w:rsidRPr="00AA3B0D">
        <w:rPr>
          <w:rFonts w:ascii="Times New Roman" w:hAnsi="Times New Roman"/>
          <w:b/>
          <w:bCs/>
          <w:szCs w:val="22"/>
          <w:lang w:val="en-US"/>
        </w:rPr>
        <w:t>*</w:t>
      </w:r>
      <w:r w:rsidRPr="00AA3B0D">
        <w:rPr>
          <w:rFonts w:ascii="Times New Roman" w:hAnsi="Times New Roman"/>
          <w:szCs w:val="22"/>
          <w:lang w:val="en-US"/>
        </w:rPr>
        <w:t>Estimates were derived from the generalized linear model with gamma distribution and log link</w:t>
      </w:r>
      <w:r w:rsidR="00FD0565" w:rsidRPr="00AA3B0D">
        <w:rPr>
          <w:rFonts w:ascii="Times New Roman" w:hAnsi="Times New Roman"/>
          <w:szCs w:val="22"/>
          <w:lang w:val="en-US"/>
        </w:rPr>
        <w:t xml:space="preserve">; </w:t>
      </w:r>
      <w:r w:rsidR="008A0E6A" w:rsidRPr="00AA3B0D">
        <w:rPr>
          <w:rFonts w:ascii="Times New Roman" w:hAnsi="Times New Roman" w:cs="Times New Roman"/>
          <w:szCs w:val="22"/>
        </w:rPr>
        <w:t xml:space="preserve">BUN, Blood urea nitrogen; </w:t>
      </w:r>
      <w:r w:rsidR="00733E1C" w:rsidRPr="00AA3B0D">
        <w:rPr>
          <w:rFonts w:ascii="Times New Roman" w:hAnsi="Times New Roman" w:cs="Times New Roman"/>
          <w:szCs w:val="22"/>
        </w:rPr>
        <w:t xml:space="preserve">GCS, Glasgow coma score; </w:t>
      </w:r>
      <w:r w:rsidR="00FD0565" w:rsidRPr="00AA3B0D">
        <w:rPr>
          <w:rFonts w:ascii="Times New Roman" w:hAnsi="Times New Roman" w:cs="Times New Roman"/>
          <w:szCs w:val="22"/>
        </w:rPr>
        <w:t>IE, Infective endocarditis; SAPS II, The Simplified Acute Physiology Score</w:t>
      </w:r>
      <w:r w:rsidR="008A0E6A" w:rsidRPr="00AA3B0D">
        <w:rPr>
          <w:rFonts w:ascii="Times New Roman" w:hAnsi="Times New Roman" w:cs="Times New Roman"/>
          <w:szCs w:val="22"/>
        </w:rPr>
        <w:t xml:space="preserve">; SNHL, </w:t>
      </w:r>
      <w:r w:rsidR="00AF53EA" w:rsidRPr="00AA3B0D">
        <w:rPr>
          <w:rFonts w:ascii="Times New Roman" w:hAnsi="Times New Roman" w:cs="Times New Roman"/>
          <w:szCs w:val="22"/>
        </w:rPr>
        <w:t>Sensor</w:t>
      </w:r>
      <w:r w:rsidR="007D07E3" w:rsidRPr="00AA3B0D">
        <w:rPr>
          <w:rFonts w:ascii="Times New Roman" w:hAnsi="Times New Roman" w:cs="Times New Roman"/>
          <w:szCs w:val="22"/>
        </w:rPr>
        <w:t>i</w:t>
      </w:r>
      <w:r w:rsidR="00AF53EA" w:rsidRPr="00AA3B0D">
        <w:rPr>
          <w:rFonts w:ascii="Times New Roman" w:hAnsi="Times New Roman" w:cs="Times New Roman"/>
          <w:szCs w:val="22"/>
        </w:rPr>
        <w:t xml:space="preserve">neural hearing loss; </w:t>
      </w:r>
      <w:r w:rsidR="008A0E6A" w:rsidRPr="00AA3B0D">
        <w:rPr>
          <w:rFonts w:ascii="Times New Roman" w:hAnsi="Times New Roman" w:cs="Times New Roman"/>
          <w:szCs w:val="22"/>
        </w:rPr>
        <w:t xml:space="preserve">VHD, </w:t>
      </w:r>
      <w:r w:rsidR="00AF53EA" w:rsidRPr="00AA3B0D">
        <w:rPr>
          <w:rFonts w:ascii="Times New Roman" w:hAnsi="Times New Roman" w:cs="Times New Roman"/>
          <w:szCs w:val="22"/>
        </w:rPr>
        <w:t>V</w:t>
      </w:r>
      <w:r w:rsidR="008A0E6A" w:rsidRPr="00AA3B0D">
        <w:rPr>
          <w:rFonts w:ascii="Times New Roman" w:hAnsi="Times New Roman" w:cs="Times New Roman"/>
          <w:szCs w:val="22"/>
        </w:rPr>
        <w:t>alvular heart disease</w:t>
      </w:r>
    </w:p>
    <w:p w14:paraId="1FAA7171" w14:textId="77777777" w:rsidR="00AA3B0D" w:rsidRDefault="00AA3B0D" w:rsidP="00C82D9E">
      <w:pPr>
        <w:rPr>
          <w:rFonts w:ascii="Times New Roman" w:hAnsi="Times New Roman"/>
          <w:b/>
          <w:bCs/>
          <w:sz w:val="24"/>
          <w:szCs w:val="24"/>
        </w:rPr>
      </w:pPr>
    </w:p>
    <w:p w14:paraId="47A50E5C" w14:textId="65203552" w:rsidR="00BA3BCD" w:rsidRDefault="00BA3BCD" w:rsidP="00C82D9E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The following predictor variables </w:t>
      </w:r>
      <w:r w:rsidR="004D7CF9">
        <w:rPr>
          <w:rFonts w:ascii="Times New Roman" w:hAnsi="Times New Roman"/>
          <w:sz w:val="24"/>
          <w:szCs w:val="24"/>
          <w:lang w:val="en-US"/>
        </w:rPr>
        <w:t>showed multicollinearity:</w:t>
      </w:r>
    </w:p>
    <w:p w14:paraId="1446579C" w14:textId="345DD880" w:rsidR="004D7CF9" w:rsidRDefault="00C61150" w:rsidP="004D7CF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V</w:t>
      </w:r>
      <w:r w:rsidR="004D7CF9">
        <w:rPr>
          <w:rFonts w:ascii="Times New Roman" w:hAnsi="Times New Roman"/>
          <w:sz w:val="24"/>
          <w:szCs w:val="24"/>
          <w:lang w:val="en-US"/>
        </w:rPr>
        <w:t>alvular heart disease and endocarditis</w:t>
      </w:r>
      <w:r w:rsidR="006F6D1A">
        <w:rPr>
          <w:rFonts w:ascii="Times New Roman" w:hAnsi="Times New Roman"/>
          <w:sz w:val="24"/>
          <w:szCs w:val="24"/>
          <w:lang w:val="en-US"/>
        </w:rPr>
        <w:t xml:space="preserve"> (corr = 0.758)</w:t>
      </w:r>
    </w:p>
    <w:p w14:paraId="4A09094E" w14:textId="289395EB" w:rsidR="006F6D1A" w:rsidRDefault="00C61150" w:rsidP="004D7CF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eningitis and neck stiffness (corr = 0.867)</w:t>
      </w:r>
    </w:p>
    <w:p w14:paraId="07A4A7C9" w14:textId="64585121" w:rsidR="00764433" w:rsidRDefault="00C61150" w:rsidP="00C61150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refore, </w:t>
      </w:r>
      <w:r w:rsidR="0084053D">
        <w:rPr>
          <w:rFonts w:ascii="Times New Roman" w:hAnsi="Times New Roman"/>
          <w:sz w:val="24"/>
          <w:szCs w:val="24"/>
          <w:lang w:val="en-US"/>
        </w:rPr>
        <w:t>either</w:t>
      </w:r>
      <w:r w:rsidR="00235586">
        <w:rPr>
          <w:rFonts w:ascii="Times New Roman" w:hAnsi="Times New Roman"/>
          <w:sz w:val="24"/>
          <w:szCs w:val="24"/>
          <w:lang w:val="en-US"/>
        </w:rPr>
        <w:t xml:space="preserve"> one</w:t>
      </w:r>
      <w:r w:rsidR="00764433">
        <w:rPr>
          <w:rFonts w:ascii="Times New Roman" w:hAnsi="Times New Roman"/>
          <w:sz w:val="24"/>
          <w:szCs w:val="24"/>
          <w:lang w:val="en-US"/>
        </w:rPr>
        <w:t xml:space="preserve"> of the predictors </w:t>
      </w:r>
      <w:r w:rsidR="00735E24">
        <w:rPr>
          <w:rFonts w:ascii="Times New Roman" w:hAnsi="Times New Roman"/>
          <w:sz w:val="24"/>
          <w:szCs w:val="24"/>
          <w:lang w:val="en-US"/>
        </w:rPr>
        <w:t>was</w:t>
      </w:r>
      <w:r w:rsidR="00764433">
        <w:rPr>
          <w:rFonts w:ascii="Times New Roman" w:hAnsi="Times New Roman"/>
          <w:sz w:val="24"/>
          <w:szCs w:val="24"/>
          <w:lang w:val="en-US"/>
        </w:rPr>
        <w:t xml:space="preserve"> selected in the final model.  </w:t>
      </w:r>
    </w:p>
    <w:p w14:paraId="70949044" w14:textId="77777777" w:rsidR="00735E24" w:rsidRPr="00C61150" w:rsidRDefault="00735E24" w:rsidP="00C61150">
      <w:pPr>
        <w:rPr>
          <w:rFonts w:ascii="Times New Roman" w:hAnsi="Times New Roman"/>
          <w:sz w:val="24"/>
          <w:szCs w:val="24"/>
          <w:lang w:val="en-US"/>
        </w:rPr>
      </w:pPr>
    </w:p>
    <w:p w14:paraId="258EC136" w14:textId="4C8873DC" w:rsidR="00D46FD7" w:rsidRPr="00635136" w:rsidRDefault="00635136" w:rsidP="00C82D9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35136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2ECF5AD8" w14:textId="04F42BE4" w:rsidR="00635136" w:rsidRPr="003325B4" w:rsidRDefault="00635136" w:rsidP="00635136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3325B4">
        <w:rPr>
          <w:rFonts w:ascii="Times New Roman" w:hAnsi="Times New Roman" w:cs="Times New Roman"/>
          <w:sz w:val="20"/>
          <w:szCs w:val="20"/>
        </w:rPr>
        <w:t>1.</w:t>
      </w:r>
      <w:r w:rsidRPr="003325B4">
        <w:rPr>
          <w:rFonts w:ascii="Times New Roman" w:hAnsi="Times New Roman" w:cs="Times New Roman"/>
          <w:sz w:val="20"/>
          <w:szCs w:val="20"/>
        </w:rPr>
        <w:tab/>
        <w:t>Glick DHA, Doshi DJA, Sonnad DSS, Polsky DD. 96Analyzing cost. 2014  [cited 2/9/2023]. In: Economic Evaluation in Clinical Trials [Internet]. Oxford University Press, [cited 2/9/2023]; [0]. Available from: https://doi.org/10.1093/med/9780199685028.003.0005.</w:t>
      </w:r>
    </w:p>
    <w:bookmarkEnd w:id="0"/>
    <w:p w14:paraId="6957BCF4" w14:textId="493B59E3" w:rsidR="00DA3D79" w:rsidRPr="00DA3D79" w:rsidRDefault="00DA3D79" w:rsidP="00C82D9E">
      <w:pPr>
        <w:rPr>
          <w:lang w:val="en-US"/>
        </w:rPr>
      </w:pPr>
    </w:p>
    <w:sectPr w:rsidR="00DA3D79" w:rsidRPr="00DA3D79" w:rsidSect="00D932C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7E7835" w14:textId="77777777" w:rsidR="00B73A41" w:rsidRDefault="00B73A41">
      <w:pPr>
        <w:spacing w:after="0" w:line="240" w:lineRule="auto"/>
      </w:pPr>
      <w:r>
        <w:separator/>
      </w:r>
    </w:p>
  </w:endnote>
  <w:endnote w:type="continuationSeparator" w:id="0">
    <w:p w14:paraId="7F9EF8AA" w14:textId="77777777" w:rsidR="00B73A41" w:rsidRDefault="00B73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Norasi">
    <w:altName w:val="Angsana New"/>
    <w:charset w:val="00"/>
    <w:family w:val="auto"/>
    <w:pitch w:val="variable"/>
    <w:sig w:usb0="81000003" w:usb1="00000000" w:usb2="00000000" w:usb3="00000000" w:csb0="00010001" w:csb1="00000000"/>
  </w:font>
  <w:font w:name="FrutigerLTStd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0077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32"/>
      </w:rPr>
    </w:sdtEndPr>
    <w:sdtContent>
      <w:p w14:paraId="7A277BAA" w14:textId="7F46CAF9" w:rsidR="00A96510" w:rsidRPr="00EF5472" w:rsidRDefault="0044154D">
        <w:pPr>
          <w:pStyle w:val="Footer"/>
          <w:jc w:val="right"/>
          <w:rPr>
            <w:rFonts w:ascii="Times New Roman" w:hAnsi="Times New Roman" w:cs="Times New Roman"/>
            <w:sz w:val="24"/>
            <w:szCs w:val="32"/>
          </w:rPr>
        </w:pPr>
        <w:r w:rsidRPr="00EF5472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EF5472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EF5472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="00D932C1">
          <w:rPr>
            <w:rFonts w:ascii="Times New Roman" w:hAnsi="Times New Roman" w:cs="Times New Roman"/>
            <w:noProof/>
            <w:sz w:val="24"/>
            <w:szCs w:val="32"/>
          </w:rPr>
          <w:t>8</w:t>
        </w:r>
        <w:r w:rsidRPr="00EF5472">
          <w:rPr>
            <w:rFonts w:ascii="Times New Roman" w:hAnsi="Times New Roman" w:cs="Times New Roman"/>
            <w:noProof/>
            <w:sz w:val="24"/>
            <w:szCs w:val="32"/>
          </w:rPr>
          <w:fldChar w:fldCharType="end"/>
        </w:r>
      </w:p>
    </w:sdtContent>
  </w:sdt>
  <w:p w14:paraId="57C01EB2" w14:textId="77777777" w:rsidR="00A96510" w:rsidRDefault="00B73A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3C9C2E" w14:textId="77777777" w:rsidR="00B73A41" w:rsidRDefault="00B73A41">
      <w:pPr>
        <w:spacing w:after="0" w:line="240" w:lineRule="auto"/>
      </w:pPr>
      <w:r>
        <w:separator/>
      </w:r>
    </w:p>
  </w:footnote>
  <w:footnote w:type="continuationSeparator" w:id="0">
    <w:p w14:paraId="172BC6A2" w14:textId="77777777" w:rsidR="00B73A41" w:rsidRDefault="00B73A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032A2"/>
    <w:multiLevelType w:val="hybridMultilevel"/>
    <w:tmpl w:val="5C26A186"/>
    <w:lvl w:ilvl="0" w:tplc="E6446BE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F1F2109"/>
    <w:multiLevelType w:val="hybridMultilevel"/>
    <w:tmpl w:val="81EE3054"/>
    <w:lvl w:ilvl="0" w:tplc="E6446BE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8913C1"/>
    <w:multiLevelType w:val="hybridMultilevel"/>
    <w:tmpl w:val="2AA2FFDC"/>
    <w:lvl w:ilvl="0" w:tplc="E6446BE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2D9E"/>
    <w:rsid w:val="00000512"/>
    <w:rsid w:val="00002025"/>
    <w:rsid w:val="00004043"/>
    <w:rsid w:val="00027135"/>
    <w:rsid w:val="00040E91"/>
    <w:rsid w:val="00053013"/>
    <w:rsid w:val="00053023"/>
    <w:rsid w:val="000728D4"/>
    <w:rsid w:val="00084A15"/>
    <w:rsid w:val="00084EE2"/>
    <w:rsid w:val="000A5961"/>
    <w:rsid w:val="000B0572"/>
    <w:rsid w:val="000B319B"/>
    <w:rsid w:val="000D4D7C"/>
    <w:rsid w:val="000E53E9"/>
    <w:rsid w:val="000E6967"/>
    <w:rsid w:val="000F245C"/>
    <w:rsid w:val="001115DE"/>
    <w:rsid w:val="001244FF"/>
    <w:rsid w:val="00131CF3"/>
    <w:rsid w:val="0016631F"/>
    <w:rsid w:val="001779F6"/>
    <w:rsid w:val="001B0C15"/>
    <w:rsid w:val="001B16A0"/>
    <w:rsid w:val="001B1E76"/>
    <w:rsid w:val="001B2651"/>
    <w:rsid w:val="001B3B05"/>
    <w:rsid w:val="001B50C0"/>
    <w:rsid w:val="00204276"/>
    <w:rsid w:val="00215315"/>
    <w:rsid w:val="00216E83"/>
    <w:rsid w:val="00235586"/>
    <w:rsid w:val="00252D9F"/>
    <w:rsid w:val="00262874"/>
    <w:rsid w:val="002678E6"/>
    <w:rsid w:val="002722B6"/>
    <w:rsid w:val="00277FCD"/>
    <w:rsid w:val="002B3308"/>
    <w:rsid w:val="002B75E8"/>
    <w:rsid w:val="002D4E2E"/>
    <w:rsid w:val="002F38D7"/>
    <w:rsid w:val="002F6F20"/>
    <w:rsid w:val="00304811"/>
    <w:rsid w:val="0030577F"/>
    <w:rsid w:val="003325B4"/>
    <w:rsid w:val="003451DC"/>
    <w:rsid w:val="003454F6"/>
    <w:rsid w:val="003478A8"/>
    <w:rsid w:val="003562BB"/>
    <w:rsid w:val="00367874"/>
    <w:rsid w:val="0037709B"/>
    <w:rsid w:val="00384135"/>
    <w:rsid w:val="00387DBA"/>
    <w:rsid w:val="003956E7"/>
    <w:rsid w:val="003A5C63"/>
    <w:rsid w:val="003A602B"/>
    <w:rsid w:val="003B36B9"/>
    <w:rsid w:val="003B5F46"/>
    <w:rsid w:val="003E08E1"/>
    <w:rsid w:val="003E2285"/>
    <w:rsid w:val="003E4197"/>
    <w:rsid w:val="003E44AA"/>
    <w:rsid w:val="003E664E"/>
    <w:rsid w:val="0044154D"/>
    <w:rsid w:val="0044527F"/>
    <w:rsid w:val="004533F0"/>
    <w:rsid w:val="0049112F"/>
    <w:rsid w:val="004A009A"/>
    <w:rsid w:val="004B2228"/>
    <w:rsid w:val="004B59B6"/>
    <w:rsid w:val="004C7384"/>
    <w:rsid w:val="004D4494"/>
    <w:rsid w:val="004D7CF9"/>
    <w:rsid w:val="004E45B3"/>
    <w:rsid w:val="00503AE2"/>
    <w:rsid w:val="00504741"/>
    <w:rsid w:val="0054527C"/>
    <w:rsid w:val="005452C8"/>
    <w:rsid w:val="005666AC"/>
    <w:rsid w:val="005731DA"/>
    <w:rsid w:val="00596F84"/>
    <w:rsid w:val="005B034B"/>
    <w:rsid w:val="005D1C38"/>
    <w:rsid w:val="005D1D02"/>
    <w:rsid w:val="005E6FD2"/>
    <w:rsid w:val="00600EE7"/>
    <w:rsid w:val="00635136"/>
    <w:rsid w:val="00642063"/>
    <w:rsid w:val="00642C7D"/>
    <w:rsid w:val="00643C79"/>
    <w:rsid w:val="006470F4"/>
    <w:rsid w:val="006719A1"/>
    <w:rsid w:val="00674E18"/>
    <w:rsid w:val="00681480"/>
    <w:rsid w:val="006848BE"/>
    <w:rsid w:val="00686BF3"/>
    <w:rsid w:val="00690774"/>
    <w:rsid w:val="006C6A4B"/>
    <w:rsid w:val="006D796D"/>
    <w:rsid w:val="006F6D1A"/>
    <w:rsid w:val="006F7657"/>
    <w:rsid w:val="00704C01"/>
    <w:rsid w:val="00724353"/>
    <w:rsid w:val="0073111A"/>
    <w:rsid w:val="00733E1C"/>
    <w:rsid w:val="00735E24"/>
    <w:rsid w:val="00741512"/>
    <w:rsid w:val="00760456"/>
    <w:rsid w:val="00764433"/>
    <w:rsid w:val="0077193E"/>
    <w:rsid w:val="007761E9"/>
    <w:rsid w:val="007812AB"/>
    <w:rsid w:val="007C4CE4"/>
    <w:rsid w:val="007D07E3"/>
    <w:rsid w:val="007D2A25"/>
    <w:rsid w:val="007D71F7"/>
    <w:rsid w:val="007F46A6"/>
    <w:rsid w:val="00800D32"/>
    <w:rsid w:val="00817B22"/>
    <w:rsid w:val="0084053D"/>
    <w:rsid w:val="00843F02"/>
    <w:rsid w:val="00845B35"/>
    <w:rsid w:val="00850D57"/>
    <w:rsid w:val="0085327B"/>
    <w:rsid w:val="0086496E"/>
    <w:rsid w:val="00883874"/>
    <w:rsid w:val="00894D6C"/>
    <w:rsid w:val="0089733B"/>
    <w:rsid w:val="008A0E6A"/>
    <w:rsid w:val="008A1BD0"/>
    <w:rsid w:val="008A2574"/>
    <w:rsid w:val="008A7F3F"/>
    <w:rsid w:val="008B511D"/>
    <w:rsid w:val="008C6E1A"/>
    <w:rsid w:val="008C79B6"/>
    <w:rsid w:val="00912CA6"/>
    <w:rsid w:val="009350F7"/>
    <w:rsid w:val="009632BD"/>
    <w:rsid w:val="0097620F"/>
    <w:rsid w:val="00982824"/>
    <w:rsid w:val="009A3B8A"/>
    <w:rsid w:val="009A40EA"/>
    <w:rsid w:val="009B7F9F"/>
    <w:rsid w:val="009C1E6C"/>
    <w:rsid w:val="009E141F"/>
    <w:rsid w:val="009E5B68"/>
    <w:rsid w:val="009F0C4D"/>
    <w:rsid w:val="00A12209"/>
    <w:rsid w:val="00A14341"/>
    <w:rsid w:val="00A150CC"/>
    <w:rsid w:val="00A22E88"/>
    <w:rsid w:val="00A459CD"/>
    <w:rsid w:val="00A50F72"/>
    <w:rsid w:val="00A535D8"/>
    <w:rsid w:val="00A62BB4"/>
    <w:rsid w:val="00A70566"/>
    <w:rsid w:val="00A71F78"/>
    <w:rsid w:val="00AA2B39"/>
    <w:rsid w:val="00AA3B0D"/>
    <w:rsid w:val="00AB1FE6"/>
    <w:rsid w:val="00AC11F4"/>
    <w:rsid w:val="00AC141F"/>
    <w:rsid w:val="00AD596C"/>
    <w:rsid w:val="00AF53EA"/>
    <w:rsid w:val="00B0260C"/>
    <w:rsid w:val="00B117D3"/>
    <w:rsid w:val="00B22FB0"/>
    <w:rsid w:val="00B301E4"/>
    <w:rsid w:val="00B50A48"/>
    <w:rsid w:val="00B5749F"/>
    <w:rsid w:val="00B60BD5"/>
    <w:rsid w:val="00B65819"/>
    <w:rsid w:val="00B73A41"/>
    <w:rsid w:val="00B77ECB"/>
    <w:rsid w:val="00B80C2A"/>
    <w:rsid w:val="00B833DE"/>
    <w:rsid w:val="00B91649"/>
    <w:rsid w:val="00BA3BCD"/>
    <w:rsid w:val="00BB492C"/>
    <w:rsid w:val="00BB76DD"/>
    <w:rsid w:val="00BC5545"/>
    <w:rsid w:val="00BD686D"/>
    <w:rsid w:val="00BE47B4"/>
    <w:rsid w:val="00C16D12"/>
    <w:rsid w:val="00C35DDC"/>
    <w:rsid w:val="00C45843"/>
    <w:rsid w:val="00C61150"/>
    <w:rsid w:val="00C656A6"/>
    <w:rsid w:val="00C71790"/>
    <w:rsid w:val="00C82D9E"/>
    <w:rsid w:val="00C96814"/>
    <w:rsid w:val="00CA52B0"/>
    <w:rsid w:val="00CB3E59"/>
    <w:rsid w:val="00CC43E0"/>
    <w:rsid w:val="00CD4F1A"/>
    <w:rsid w:val="00CE1BB9"/>
    <w:rsid w:val="00CE4BEF"/>
    <w:rsid w:val="00CF296B"/>
    <w:rsid w:val="00CF483C"/>
    <w:rsid w:val="00CF683B"/>
    <w:rsid w:val="00D40A83"/>
    <w:rsid w:val="00D43346"/>
    <w:rsid w:val="00D46FD7"/>
    <w:rsid w:val="00D66EAA"/>
    <w:rsid w:val="00D76818"/>
    <w:rsid w:val="00D856F3"/>
    <w:rsid w:val="00D932C1"/>
    <w:rsid w:val="00DA3D79"/>
    <w:rsid w:val="00DB349B"/>
    <w:rsid w:val="00DD797E"/>
    <w:rsid w:val="00DE0FDE"/>
    <w:rsid w:val="00DE2BC1"/>
    <w:rsid w:val="00E03417"/>
    <w:rsid w:val="00E1489F"/>
    <w:rsid w:val="00E50BBC"/>
    <w:rsid w:val="00E559C1"/>
    <w:rsid w:val="00E708C2"/>
    <w:rsid w:val="00E85107"/>
    <w:rsid w:val="00E86973"/>
    <w:rsid w:val="00EA3963"/>
    <w:rsid w:val="00EA3A50"/>
    <w:rsid w:val="00EC0EC2"/>
    <w:rsid w:val="00EC6823"/>
    <w:rsid w:val="00ED2481"/>
    <w:rsid w:val="00EE0216"/>
    <w:rsid w:val="00EE3789"/>
    <w:rsid w:val="00EE4B95"/>
    <w:rsid w:val="00EF5FCE"/>
    <w:rsid w:val="00F107DC"/>
    <w:rsid w:val="00F219C6"/>
    <w:rsid w:val="00F2745A"/>
    <w:rsid w:val="00F31B0D"/>
    <w:rsid w:val="00F45294"/>
    <w:rsid w:val="00F6181A"/>
    <w:rsid w:val="00F627BA"/>
    <w:rsid w:val="00F83BC4"/>
    <w:rsid w:val="00FA6A31"/>
    <w:rsid w:val="00FA6AE2"/>
    <w:rsid w:val="00FC1DE9"/>
    <w:rsid w:val="00FC555E"/>
    <w:rsid w:val="00FD0565"/>
    <w:rsid w:val="00FF34D9"/>
    <w:rsid w:val="00FF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7D8C6E"/>
  <w15:chartTrackingRefBased/>
  <w15:docId w15:val="{63F94BE9-FC75-42E3-B8D4-60A23F59F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D9E"/>
    <w:pPr>
      <w:spacing w:line="360" w:lineRule="auto"/>
      <w:jc w:val="thaiDistribute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D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5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D9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40"/>
      <w:lang w:val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82D9E"/>
    <w:pPr>
      <w:spacing w:line="259" w:lineRule="auto"/>
      <w:jc w:val="left"/>
      <w:outlineLvl w:val="9"/>
    </w:pPr>
    <w:rPr>
      <w:rFonts w:ascii="Times New Roman" w:hAnsi="Times New Roman"/>
      <w:b/>
      <w:color w:val="auto"/>
      <w:sz w:val="28"/>
      <w:szCs w:val="32"/>
      <w:lang w:val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0B319B"/>
    <w:pPr>
      <w:tabs>
        <w:tab w:val="right" w:leader="dot" w:pos="9016"/>
      </w:tabs>
      <w:spacing w:after="100" w:line="480" w:lineRule="auto"/>
      <w:jc w:val="left"/>
    </w:pPr>
  </w:style>
  <w:style w:type="paragraph" w:styleId="TOC2">
    <w:name w:val="toc 2"/>
    <w:basedOn w:val="Normal"/>
    <w:next w:val="Normal"/>
    <w:autoRedefine/>
    <w:uiPriority w:val="39"/>
    <w:unhideWhenUsed/>
    <w:rsid w:val="00C82D9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C82D9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82D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D9E"/>
    <w:rPr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46F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6FD7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46F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6FD7"/>
    <w:rPr>
      <w:rFonts w:ascii="Calibri" w:hAnsi="Calibri" w:cs="Calibri"/>
      <w:noProof/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46FD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A257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33"/>
      <w:lang w:val="en-GB"/>
      <w14:ligatures w14:val="none"/>
    </w:rPr>
  </w:style>
  <w:style w:type="table" w:styleId="GridTable4">
    <w:name w:val="Grid Table 4"/>
    <w:basedOn w:val="TableNormal"/>
    <w:uiPriority w:val="49"/>
    <w:rsid w:val="006F765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50BBC"/>
    <w:pPr>
      <w:ind w:left="720"/>
      <w:contextualSpacing/>
    </w:pPr>
  </w:style>
  <w:style w:type="paragraph" w:customStyle="1" w:styleId="WW-PlainText">
    <w:name w:val="WW-Plain Text"/>
    <w:basedOn w:val="Normal"/>
    <w:rsid w:val="007C4CE4"/>
    <w:pPr>
      <w:spacing w:after="0" w:line="240" w:lineRule="auto"/>
      <w:jc w:val="left"/>
    </w:pPr>
    <w:rPr>
      <w:rFonts w:ascii="Norasi" w:eastAsia="Cordia New" w:hAnsi="Norasi" w:cs="Norasi"/>
      <w:snapToGrid w:val="0"/>
      <w:sz w:val="28"/>
      <w:lang w:val="en-US" w:eastAsia="th-TH"/>
    </w:rPr>
  </w:style>
  <w:style w:type="table" w:styleId="PlainTable4">
    <w:name w:val="Plain Table 4"/>
    <w:basedOn w:val="TableNormal"/>
    <w:uiPriority w:val="44"/>
    <w:rsid w:val="007C4CE4"/>
    <w:pPr>
      <w:spacing w:after="0" w:line="240" w:lineRule="auto"/>
    </w:pPr>
    <w:rPr>
      <w:kern w:val="0"/>
      <w:szCs w:val="22"/>
      <w:lang w:val="en-MY" w:bidi="ar-S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24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4353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9CE8B-CB47-4C4C-A99D-CA8282ADD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19</Words>
  <Characters>581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REE RAYANAKORN</dc:creator>
  <cp:keywords/>
  <dc:description/>
  <cp:lastModifiedBy>Mary Rose Caro</cp:lastModifiedBy>
  <cp:revision>4</cp:revision>
  <dcterms:created xsi:type="dcterms:W3CDTF">2023-03-24T17:54:00Z</dcterms:created>
  <dcterms:modified xsi:type="dcterms:W3CDTF">2023-04-06T19:06:00Z</dcterms:modified>
</cp:coreProperties>
</file>